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45990" w14:textId="656E0FF4" w:rsidR="006C551E" w:rsidRDefault="00344E4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E833C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. 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 xml:space="preserve">Baseline characteristics of participants according to </w:t>
      </w:r>
      <w:r w:rsidR="00E833CC">
        <w:rPr>
          <w:rFonts w:ascii="Times New Roman Regular" w:eastAsia="宋体" w:hAnsi="Times New Roman Regular" w:cs="Times New Roman Regular"/>
          <w:kern w:val="0"/>
          <w:sz w:val="24"/>
          <w:lang w:bidi="ar"/>
        </w:rPr>
        <w:t xml:space="preserve">frailty </w:t>
      </w:r>
      <w:r>
        <w:rPr>
          <w:rFonts w:ascii="Times New Roman Regular" w:eastAsia="宋体" w:hAnsi="Times New Roman Regular" w:cs="Times New Roman Regular"/>
          <w:kern w:val="0"/>
          <w:sz w:val="24"/>
          <w:lang w:bidi="ar"/>
        </w:rPr>
        <w:t>status in NHANES 2017–2020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6C551E" w14:paraId="7B05CEF3" w14:textId="77777777">
        <w:tc>
          <w:tcPr>
            <w:tcW w:w="2789" w:type="dxa"/>
            <w:tcBorders>
              <w:bottom w:val="single" w:sz="4" w:space="0" w:color="auto"/>
            </w:tcBorders>
          </w:tcPr>
          <w:p w14:paraId="259CD24A" w14:textId="77777777" w:rsidR="006C551E" w:rsidRDefault="00344E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0C3C26B8" w14:textId="77777777" w:rsidR="006C551E" w:rsidRDefault="00344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AA61F68" w14:textId="530302CF" w:rsidR="006C551E" w:rsidRPr="00ED1CDC" w:rsidRDefault="00ED1C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1CD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railty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20FCC52" w14:textId="0C6B6C85" w:rsidR="006C551E" w:rsidRPr="00ED1CDC" w:rsidRDefault="00ED1CDC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</w:pPr>
            <w:r w:rsidRPr="00ED1C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ED1CD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one</w:t>
            </w:r>
            <w:r w:rsidRPr="00ED1C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ED1CD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D1CD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railty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31E433A" w14:textId="77777777" w:rsidR="006C551E" w:rsidRDefault="00344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ED1CDC" w14:paraId="34A1F1C8" w14:textId="77777777">
        <w:tc>
          <w:tcPr>
            <w:tcW w:w="2789" w:type="dxa"/>
            <w:tcBorders>
              <w:top w:val="nil"/>
              <w:bottom w:val="nil"/>
            </w:tcBorders>
            <w:vAlign w:val="bottom"/>
          </w:tcPr>
          <w:p w14:paraId="218AF9E2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789" w:type="dxa"/>
            <w:tcBorders>
              <w:top w:val="nil"/>
              <w:bottom w:val="nil"/>
            </w:tcBorders>
            <w:vAlign w:val="bottom"/>
          </w:tcPr>
          <w:p w14:paraId="6BA11543" w14:textId="17B3AB5A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43±0.2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1DB99418" w14:textId="2EAAC9C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52±0.3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73730DCB" w14:textId="7C97E50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00±0.2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1FE523FA" w14:textId="06B0B92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3903CA85" w14:textId="77777777">
        <w:tc>
          <w:tcPr>
            <w:tcW w:w="2789" w:type="dxa"/>
            <w:tcBorders>
              <w:top w:val="nil"/>
              <w:bottom w:val="nil"/>
            </w:tcBorders>
            <w:vAlign w:val="bottom"/>
          </w:tcPr>
          <w:p w14:paraId="43C555D4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2789" w:type="dxa"/>
            <w:tcBorders>
              <w:top w:val="nil"/>
              <w:bottom w:val="nil"/>
            </w:tcBorders>
            <w:vAlign w:val="bottom"/>
          </w:tcPr>
          <w:p w14:paraId="047A8D7F" w14:textId="7D0CBD5E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5±0.0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6C92EEB1" w14:textId="12EF8F2C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7±0.0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5BDBE6EC" w14:textId="3ADE7BA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±0.0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1E36D7DC" w14:textId="77EAF4E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1AD790B4" w14:textId="77777777">
        <w:tc>
          <w:tcPr>
            <w:tcW w:w="2789" w:type="dxa"/>
            <w:tcBorders>
              <w:top w:val="nil"/>
            </w:tcBorders>
            <w:vAlign w:val="bottom"/>
          </w:tcPr>
          <w:p w14:paraId="617D219D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, kg/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89" w:type="dxa"/>
            <w:tcBorders>
              <w:top w:val="nil"/>
            </w:tcBorders>
            <w:vAlign w:val="bottom"/>
          </w:tcPr>
          <w:p w14:paraId="187F60F3" w14:textId="63FA647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13±0.08</w:t>
            </w:r>
          </w:p>
        </w:tc>
        <w:tc>
          <w:tcPr>
            <w:tcW w:w="2790" w:type="dxa"/>
            <w:tcBorders>
              <w:top w:val="nil"/>
            </w:tcBorders>
            <w:vAlign w:val="bottom"/>
          </w:tcPr>
          <w:p w14:paraId="69B706BE" w14:textId="778ADE84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31±0.18</w:t>
            </w:r>
          </w:p>
        </w:tc>
        <w:tc>
          <w:tcPr>
            <w:tcW w:w="2790" w:type="dxa"/>
            <w:tcBorders>
              <w:top w:val="nil"/>
            </w:tcBorders>
            <w:vAlign w:val="bottom"/>
          </w:tcPr>
          <w:p w14:paraId="2D8A9744" w14:textId="53A8D39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72±0.08</w:t>
            </w:r>
          </w:p>
        </w:tc>
        <w:tc>
          <w:tcPr>
            <w:tcW w:w="2790" w:type="dxa"/>
            <w:tcBorders>
              <w:top w:val="nil"/>
            </w:tcBorders>
            <w:vAlign w:val="bottom"/>
          </w:tcPr>
          <w:p w14:paraId="38D9E94A" w14:textId="0537AB3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7335AD09" w14:textId="77777777">
        <w:tc>
          <w:tcPr>
            <w:tcW w:w="2789" w:type="dxa"/>
            <w:vAlign w:val="bottom"/>
          </w:tcPr>
          <w:p w14:paraId="5AD7148B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T, U/L</w:t>
            </w:r>
          </w:p>
        </w:tc>
        <w:tc>
          <w:tcPr>
            <w:tcW w:w="2789" w:type="dxa"/>
            <w:vAlign w:val="bottom"/>
          </w:tcPr>
          <w:p w14:paraId="083BF975" w14:textId="539C93E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0±0.15</w:t>
            </w:r>
          </w:p>
        </w:tc>
        <w:tc>
          <w:tcPr>
            <w:tcW w:w="2790" w:type="dxa"/>
            <w:vAlign w:val="bottom"/>
          </w:tcPr>
          <w:p w14:paraId="7FDDB2A0" w14:textId="4A8C76A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0±0.50</w:t>
            </w:r>
          </w:p>
        </w:tc>
        <w:tc>
          <w:tcPr>
            <w:tcW w:w="2790" w:type="dxa"/>
            <w:vAlign w:val="bottom"/>
          </w:tcPr>
          <w:p w14:paraId="771A9C02" w14:textId="0201835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5±0.15</w:t>
            </w:r>
          </w:p>
        </w:tc>
        <w:tc>
          <w:tcPr>
            <w:tcW w:w="2790" w:type="dxa"/>
            <w:vAlign w:val="bottom"/>
          </w:tcPr>
          <w:p w14:paraId="52DFEA8B" w14:textId="365DF8C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ED1CDC" w14:paraId="190218CB" w14:textId="77777777">
        <w:tc>
          <w:tcPr>
            <w:tcW w:w="2789" w:type="dxa"/>
            <w:vAlign w:val="bottom"/>
          </w:tcPr>
          <w:p w14:paraId="6D3C2A9A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, U/L</w:t>
            </w:r>
          </w:p>
        </w:tc>
        <w:tc>
          <w:tcPr>
            <w:tcW w:w="2789" w:type="dxa"/>
            <w:vAlign w:val="bottom"/>
          </w:tcPr>
          <w:p w14:paraId="383B4B5C" w14:textId="60B0667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6±0.12</w:t>
            </w:r>
          </w:p>
        </w:tc>
        <w:tc>
          <w:tcPr>
            <w:tcW w:w="2790" w:type="dxa"/>
            <w:vAlign w:val="bottom"/>
          </w:tcPr>
          <w:p w14:paraId="55C6D42C" w14:textId="27132EB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43±0.43</w:t>
            </w:r>
          </w:p>
        </w:tc>
        <w:tc>
          <w:tcPr>
            <w:tcW w:w="2790" w:type="dxa"/>
            <w:vAlign w:val="bottom"/>
          </w:tcPr>
          <w:p w14:paraId="47C68E53" w14:textId="1C5D24E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1±0.11</w:t>
            </w:r>
          </w:p>
        </w:tc>
        <w:tc>
          <w:tcPr>
            <w:tcW w:w="2790" w:type="dxa"/>
            <w:vAlign w:val="bottom"/>
          </w:tcPr>
          <w:p w14:paraId="274EE709" w14:textId="429D7D4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ED1CDC" w14:paraId="6BEB8B11" w14:textId="77777777">
        <w:tc>
          <w:tcPr>
            <w:tcW w:w="2789" w:type="dxa"/>
            <w:vAlign w:val="bottom"/>
          </w:tcPr>
          <w:p w14:paraId="007DD308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g/dL</w:t>
            </w:r>
          </w:p>
        </w:tc>
        <w:tc>
          <w:tcPr>
            <w:tcW w:w="2789" w:type="dxa"/>
            <w:vAlign w:val="bottom"/>
          </w:tcPr>
          <w:p w14:paraId="76157E9E" w14:textId="2741FF0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±0.00</w:t>
            </w:r>
          </w:p>
        </w:tc>
        <w:tc>
          <w:tcPr>
            <w:tcW w:w="2790" w:type="dxa"/>
            <w:vAlign w:val="bottom"/>
          </w:tcPr>
          <w:p w14:paraId="31A773C1" w14:textId="6A0AB09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±0.02</w:t>
            </w:r>
          </w:p>
        </w:tc>
        <w:tc>
          <w:tcPr>
            <w:tcW w:w="2790" w:type="dxa"/>
            <w:vAlign w:val="bottom"/>
          </w:tcPr>
          <w:p w14:paraId="001077FA" w14:textId="38433239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±0.00</w:t>
            </w:r>
          </w:p>
        </w:tc>
        <w:tc>
          <w:tcPr>
            <w:tcW w:w="2790" w:type="dxa"/>
            <w:vAlign w:val="bottom"/>
          </w:tcPr>
          <w:p w14:paraId="12D76287" w14:textId="36069B8C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665FB5DC" w14:textId="77777777">
        <w:tc>
          <w:tcPr>
            <w:tcW w:w="2789" w:type="dxa"/>
            <w:vAlign w:val="bottom"/>
          </w:tcPr>
          <w:p w14:paraId="4642F13F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A, mg/dL</w:t>
            </w:r>
          </w:p>
        </w:tc>
        <w:tc>
          <w:tcPr>
            <w:tcW w:w="2789" w:type="dxa"/>
            <w:vAlign w:val="bottom"/>
          </w:tcPr>
          <w:p w14:paraId="112DDF12" w14:textId="6D9C4F4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4±0.01</w:t>
            </w:r>
          </w:p>
        </w:tc>
        <w:tc>
          <w:tcPr>
            <w:tcW w:w="2790" w:type="dxa"/>
            <w:vAlign w:val="bottom"/>
          </w:tcPr>
          <w:p w14:paraId="27D37F92" w14:textId="5FEAD9A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6±0.03</w:t>
            </w:r>
          </w:p>
        </w:tc>
        <w:tc>
          <w:tcPr>
            <w:tcW w:w="2790" w:type="dxa"/>
            <w:vAlign w:val="bottom"/>
          </w:tcPr>
          <w:p w14:paraId="77D1C932" w14:textId="18BFF6A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2±0.01</w:t>
            </w:r>
          </w:p>
        </w:tc>
        <w:tc>
          <w:tcPr>
            <w:tcW w:w="2790" w:type="dxa"/>
            <w:vAlign w:val="bottom"/>
          </w:tcPr>
          <w:p w14:paraId="4620761B" w14:textId="254B0814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588D304F" w14:textId="77777777">
        <w:tc>
          <w:tcPr>
            <w:tcW w:w="2789" w:type="dxa"/>
            <w:vAlign w:val="bottom"/>
          </w:tcPr>
          <w:p w14:paraId="00D0A0C7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N, mg/dL</w:t>
            </w:r>
          </w:p>
        </w:tc>
        <w:tc>
          <w:tcPr>
            <w:tcW w:w="2789" w:type="dxa"/>
            <w:vAlign w:val="bottom"/>
          </w:tcPr>
          <w:p w14:paraId="5EB49C54" w14:textId="6C3678D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9±0.07</w:t>
            </w:r>
          </w:p>
        </w:tc>
        <w:tc>
          <w:tcPr>
            <w:tcW w:w="2790" w:type="dxa"/>
            <w:vAlign w:val="bottom"/>
          </w:tcPr>
          <w:p w14:paraId="51DE1889" w14:textId="0FC679A1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9±0.17</w:t>
            </w:r>
          </w:p>
        </w:tc>
        <w:tc>
          <w:tcPr>
            <w:tcW w:w="2790" w:type="dxa"/>
            <w:vAlign w:val="bottom"/>
          </w:tcPr>
          <w:p w14:paraId="506012CA" w14:textId="2353034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7±0.07</w:t>
            </w:r>
          </w:p>
        </w:tc>
        <w:tc>
          <w:tcPr>
            <w:tcW w:w="2790" w:type="dxa"/>
            <w:vAlign w:val="bottom"/>
          </w:tcPr>
          <w:p w14:paraId="10BDB31E" w14:textId="26C4399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324CD002" w14:textId="77777777">
        <w:tc>
          <w:tcPr>
            <w:tcW w:w="2789" w:type="dxa"/>
            <w:vAlign w:val="bottom"/>
          </w:tcPr>
          <w:p w14:paraId="3B831932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, mg/dL</w:t>
            </w:r>
          </w:p>
        </w:tc>
        <w:tc>
          <w:tcPr>
            <w:tcW w:w="2789" w:type="dxa"/>
            <w:vAlign w:val="bottom"/>
          </w:tcPr>
          <w:p w14:paraId="2F6A6C7B" w14:textId="0406BEB1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3±0.01</w:t>
            </w:r>
          </w:p>
        </w:tc>
        <w:tc>
          <w:tcPr>
            <w:tcW w:w="2790" w:type="dxa"/>
            <w:vAlign w:val="bottom"/>
          </w:tcPr>
          <w:p w14:paraId="20D071F1" w14:textId="32BECC74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8±0.01</w:t>
            </w:r>
          </w:p>
        </w:tc>
        <w:tc>
          <w:tcPr>
            <w:tcW w:w="2790" w:type="dxa"/>
            <w:vAlign w:val="bottom"/>
          </w:tcPr>
          <w:p w14:paraId="77AFFA6C" w14:textId="5A292C0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2±0.01</w:t>
            </w:r>
          </w:p>
        </w:tc>
        <w:tc>
          <w:tcPr>
            <w:tcW w:w="2790" w:type="dxa"/>
            <w:vAlign w:val="bottom"/>
          </w:tcPr>
          <w:p w14:paraId="3526F334" w14:textId="2A48B80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2D07445C" w14:textId="77777777">
        <w:tc>
          <w:tcPr>
            <w:tcW w:w="2789" w:type="dxa"/>
            <w:vAlign w:val="bottom"/>
          </w:tcPr>
          <w:p w14:paraId="47D4A675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, mg/dL</w:t>
            </w:r>
          </w:p>
        </w:tc>
        <w:tc>
          <w:tcPr>
            <w:tcW w:w="2789" w:type="dxa"/>
            <w:vAlign w:val="bottom"/>
          </w:tcPr>
          <w:p w14:paraId="4402A627" w14:textId="539A2AD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0±0.01</w:t>
            </w:r>
          </w:p>
        </w:tc>
        <w:tc>
          <w:tcPr>
            <w:tcW w:w="2790" w:type="dxa"/>
            <w:vAlign w:val="bottom"/>
          </w:tcPr>
          <w:p w14:paraId="34AD033B" w14:textId="71CDAE81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6±0.01</w:t>
            </w:r>
          </w:p>
        </w:tc>
        <w:tc>
          <w:tcPr>
            <w:tcW w:w="2790" w:type="dxa"/>
            <w:vAlign w:val="bottom"/>
          </w:tcPr>
          <w:p w14:paraId="6C61B8D6" w14:textId="453B012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0±0.01</w:t>
            </w:r>
          </w:p>
        </w:tc>
        <w:tc>
          <w:tcPr>
            <w:tcW w:w="2790" w:type="dxa"/>
            <w:vAlign w:val="bottom"/>
          </w:tcPr>
          <w:p w14:paraId="7BFCD1BD" w14:textId="4605CBEB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D1CDC" w14:paraId="60802100" w14:textId="77777777">
        <w:tc>
          <w:tcPr>
            <w:tcW w:w="2789" w:type="dxa"/>
            <w:vAlign w:val="bottom"/>
          </w:tcPr>
          <w:p w14:paraId="0AD64B47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il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2789" w:type="dxa"/>
            <w:vAlign w:val="bottom"/>
          </w:tcPr>
          <w:p w14:paraId="5A128BB4" w14:textId="0A17819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±0.00</w:t>
            </w:r>
          </w:p>
        </w:tc>
        <w:tc>
          <w:tcPr>
            <w:tcW w:w="2790" w:type="dxa"/>
            <w:vAlign w:val="bottom"/>
          </w:tcPr>
          <w:p w14:paraId="148658FA" w14:textId="35D1585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±0.00</w:t>
            </w:r>
          </w:p>
        </w:tc>
        <w:tc>
          <w:tcPr>
            <w:tcW w:w="2790" w:type="dxa"/>
            <w:vAlign w:val="bottom"/>
          </w:tcPr>
          <w:p w14:paraId="01102778" w14:textId="39CB5AF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±0.00</w:t>
            </w:r>
          </w:p>
        </w:tc>
        <w:tc>
          <w:tcPr>
            <w:tcW w:w="2790" w:type="dxa"/>
            <w:vAlign w:val="bottom"/>
          </w:tcPr>
          <w:p w14:paraId="63C6E65B" w14:textId="042236AC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6C551E" w14:paraId="2CB462F5" w14:textId="77777777">
        <w:tc>
          <w:tcPr>
            <w:tcW w:w="2789" w:type="dxa"/>
            <w:vAlign w:val="bottom"/>
          </w:tcPr>
          <w:p w14:paraId="2E7EF08A" w14:textId="77777777" w:rsidR="006C551E" w:rsidRDefault="00344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group, %</w:t>
            </w:r>
          </w:p>
        </w:tc>
        <w:tc>
          <w:tcPr>
            <w:tcW w:w="2789" w:type="dxa"/>
            <w:vAlign w:val="bottom"/>
          </w:tcPr>
          <w:p w14:paraId="56DEBB6B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39C8D72E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68F3DB59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6E32C4CA" w14:textId="77777777" w:rsidR="006C551E" w:rsidRPr="00E833CC" w:rsidRDefault="00344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751C1BF8" w14:textId="77777777">
        <w:tc>
          <w:tcPr>
            <w:tcW w:w="2789" w:type="dxa"/>
            <w:vAlign w:val="bottom"/>
          </w:tcPr>
          <w:p w14:paraId="1F45284C" w14:textId="77777777" w:rsidR="00ED1CDC" w:rsidRDefault="00ED1CDC" w:rsidP="00ED1CDC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2789" w:type="dxa"/>
            <w:vAlign w:val="bottom"/>
          </w:tcPr>
          <w:p w14:paraId="3B27B68A" w14:textId="4B24C9CA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2790" w:type="dxa"/>
            <w:vAlign w:val="bottom"/>
          </w:tcPr>
          <w:p w14:paraId="7D92982E" w14:textId="7D618A3E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61</w:t>
            </w:r>
          </w:p>
        </w:tc>
        <w:tc>
          <w:tcPr>
            <w:tcW w:w="2790" w:type="dxa"/>
            <w:vAlign w:val="bottom"/>
          </w:tcPr>
          <w:p w14:paraId="7BE52AEC" w14:textId="28ACD03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75</w:t>
            </w:r>
          </w:p>
        </w:tc>
        <w:tc>
          <w:tcPr>
            <w:tcW w:w="2790" w:type="dxa"/>
            <w:vAlign w:val="bottom"/>
          </w:tcPr>
          <w:p w14:paraId="21AC96A6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77330885" w14:textId="77777777">
        <w:tc>
          <w:tcPr>
            <w:tcW w:w="2789" w:type="dxa"/>
            <w:vAlign w:val="bottom"/>
          </w:tcPr>
          <w:p w14:paraId="5269E5BD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≥60</w:t>
            </w:r>
          </w:p>
        </w:tc>
        <w:tc>
          <w:tcPr>
            <w:tcW w:w="2789" w:type="dxa"/>
            <w:vAlign w:val="bottom"/>
          </w:tcPr>
          <w:p w14:paraId="439F6C2F" w14:textId="663D7E6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2790" w:type="dxa"/>
            <w:vAlign w:val="bottom"/>
          </w:tcPr>
          <w:p w14:paraId="56062FD3" w14:textId="2FB87BD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39</w:t>
            </w:r>
          </w:p>
        </w:tc>
        <w:tc>
          <w:tcPr>
            <w:tcW w:w="2790" w:type="dxa"/>
            <w:vAlign w:val="bottom"/>
          </w:tcPr>
          <w:p w14:paraId="466588F2" w14:textId="0C27DD9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5</w:t>
            </w:r>
          </w:p>
        </w:tc>
        <w:tc>
          <w:tcPr>
            <w:tcW w:w="2790" w:type="dxa"/>
            <w:vAlign w:val="bottom"/>
          </w:tcPr>
          <w:p w14:paraId="404376D8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551E" w14:paraId="769F488E" w14:textId="77777777">
        <w:tc>
          <w:tcPr>
            <w:tcW w:w="2789" w:type="dxa"/>
            <w:vAlign w:val="bottom"/>
          </w:tcPr>
          <w:p w14:paraId="7BDABE2A" w14:textId="77777777" w:rsidR="006C551E" w:rsidRDefault="00344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, %</w:t>
            </w:r>
          </w:p>
        </w:tc>
        <w:tc>
          <w:tcPr>
            <w:tcW w:w="2789" w:type="dxa"/>
            <w:vAlign w:val="bottom"/>
          </w:tcPr>
          <w:p w14:paraId="11BE482C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4BE37DA6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715835F3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601A93A7" w14:textId="77777777" w:rsidR="006C551E" w:rsidRPr="00E833CC" w:rsidRDefault="00344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01B3F9E4" w14:textId="77777777">
        <w:tc>
          <w:tcPr>
            <w:tcW w:w="2789" w:type="dxa"/>
            <w:vAlign w:val="bottom"/>
          </w:tcPr>
          <w:p w14:paraId="57AF5616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2789" w:type="dxa"/>
            <w:vAlign w:val="bottom"/>
          </w:tcPr>
          <w:p w14:paraId="7C867669" w14:textId="3797A2F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62</w:t>
            </w:r>
          </w:p>
        </w:tc>
        <w:tc>
          <w:tcPr>
            <w:tcW w:w="2790" w:type="dxa"/>
            <w:vAlign w:val="bottom"/>
          </w:tcPr>
          <w:p w14:paraId="4D7993FA" w14:textId="046CC1C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78</w:t>
            </w:r>
          </w:p>
        </w:tc>
        <w:tc>
          <w:tcPr>
            <w:tcW w:w="2790" w:type="dxa"/>
            <w:vAlign w:val="bottom"/>
          </w:tcPr>
          <w:p w14:paraId="4C2EC525" w14:textId="7187A4C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06</w:t>
            </w:r>
          </w:p>
        </w:tc>
        <w:tc>
          <w:tcPr>
            <w:tcW w:w="2790" w:type="dxa"/>
            <w:vAlign w:val="bottom"/>
          </w:tcPr>
          <w:p w14:paraId="394E08CA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28F99F92" w14:textId="77777777">
        <w:tc>
          <w:tcPr>
            <w:tcW w:w="2789" w:type="dxa"/>
            <w:vAlign w:val="bottom"/>
          </w:tcPr>
          <w:p w14:paraId="70863E65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2789" w:type="dxa"/>
            <w:vAlign w:val="bottom"/>
          </w:tcPr>
          <w:p w14:paraId="6914AD17" w14:textId="6F724F5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38</w:t>
            </w:r>
          </w:p>
        </w:tc>
        <w:tc>
          <w:tcPr>
            <w:tcW w:w="2790" w:type="dxa"/>
            <w:vAlign w:val="bottom"/>
          </w:tcPr>
          <w:p w14:paraId="59413A9F" w14:textId="27AB1BB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22</w:t>
            </w:r>
          </w:p>
        </w:tc>
        <w:tc>
          <w:tcPr>
            <w:tcW w:w="2790" w:type="dxa"/>
            <w:vAlign w:val="bottom"/>
          </w:tcPr>
          <w:p w14:paraId="3672DBDA" w14:textId="000998E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94</w:t>
            </w:r>
          </w:p>
        </w:tc>
        <w:tc>
          <w:tcPr>
            <w:tcW w:w="2790" w:type="dxa"/>
            <w:vAlign w:val="bottom"/>
          </w:tcPr>
          <w:p w14:paraId="6F68F7DC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551E" w14:paraId="320423DF" w14:textId="77777777">
        <w:tc>
          <w:tcPr>
            <w:tcW w:w="2789" w:type="dxa"/>
            <w:vAlign w:val="bottom"/>
          </w:tcPr>
          <w:p w14:paraId="0B6B6634" w14:textId="77777777" w:rsidR="006C551E" w:rsidRDefault="00344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ce/ethnicity, %</w:t>
            </w:r>
          </w:p>
        </w:tc>
        <w:tc>
          <w:tcPr>
            <w:tcW w:w="2789" w:type="dxa"/>
            <w:vAlign w:val="bottom"/>
          </w:tcPr>
          <w:p w14:paraId="323C9B47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5A1DCA15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43DE78EC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48D1C1C9" w14:textId="77777777" w:rsidR="006C551E" w:rsidRPr="00E833CC" w:rsidRDefault="00344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7370479C" w14:textId="77777777">
        <w:tc>
          <w:tcPr>
            <w:tcW w:w="2789" w:type="dxa"/>
            <w:vAlign w:val="bottom"/>
          </w:tcPr>
          <w:p w14:paraId="63E0F268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exican American</w:t>
            </w:r>
          </w:p>
        </w:tc>
        <w:tc>
          <w:tcPr>
            <w:tcW w:w="2789" w:type="dxa"/>
            <w:vAlign w:val="bottom"/>
          </w:tcPr>
          <w:p w14:paraId="47C07C29" w14:textId="40203D91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.04</w:t>
            </w:r>
          </w:p>
        </w:tc>
        <w:tc>
          <w:tcPr>
            <w:tcW w:w="2790" w:type="dxa"/>
            <w:vAlign w:val="bottom"/>
          </w:tcPr>
          <w:p w14:paraId="3E681ED1" w14:textId="3F973E6E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2790" w:type="dxa"/>
            <w:vAlign w:val="bottom"/>
          </w:tcPr>
          <w:p w14:paraId="3B72FD4F" w14:textId="2872B39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2790" w:type="dxa"/>
            <w:vAlign w:val="bottom"/>
          </w:tcPr>
          <w:p w14:paraId="456CA12E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5D1A1940" w14:textId="77777777">
        <w:tc>
          <w:tcPr>
            <w:tcW w:w="2789" w:type="dxa"/>
            <w:vAlign w:val="bottom"/>
          </w:tcPr>
          <w:p w14:paraId="35782D13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Hispanic White</w:t>
            </w:r>
          </w:p>
        </w:tc>
        <w:tc>
          <w:tcPr>
            <w:tcW w:w="2789" w:type="dxa"/>
            <w:vAlign w:val="bottom"/>
          </w:tcPr>
          <w:p w14:paraId="5E66000D" w14:textId="2EFC275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20</w:t>
            </w:r>
          </w:p>
        </w:tc>
        <w:tc>
          <w:tcPr>
            <w:tcW w:w="2790" w:type="dxa"/>
            <w:vAlign w:val="bottom"/>
          </w:tcPr>
          <w:p w14:paraId="0A1CDDE0" w14:textId="582F3AC4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09</w:t>
            </w:r>
          </w:p>
        </w:tc>
        <w:tc>
          <w:tcPr>
            <w:tcW w:w="2790" w:type="dxa"/>
            <w:vAlign w:val="bottom"/>
          </w:tcPr>
          <w:p w14:paraId="1078841D" w14:textId="206283EB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48</w:t>
            </w:r>
          </w:p>
        </w:tc>
        <w:tc>
          <w:tcPr>
            <w:tcW w:w="2790" w:type="dxa"/>
            <w:vAlign w:val="bottom"/>
          </w:tcPr>
          <w:p w14:paraId="7A7106AD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218F7BB7" w14:textId="77777777">
        <w:tc>
          <w:tcPr>
            <w:tcW w:w="2789" w:type="dxa"/>
            <w:vAlign w:val="bottom"/>
          </w:tcPr>
          <w:p w14:paraId="4D479693" w14:textId="77777777" w:rsidR="00ED1CDC" w:rsidRDefault="00ED1CDC" w:rsidP="00ED1CDC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2789" w:type="dxa"/>
            <w:vAlign w:val="bottom"/>
          </w:tcPr>
          <w:p w14:paraId="4E685593" w14:textId="7FBFB83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1</w:t>
            </w:r>
          </w:p>
        </w:tc>
        <w:tc>
          <w:tcPr>
            <w:tcW w:w="2790" w:type="dxa"/>
            <w:vAlign w:val="bottom"/>
          </w:tcPr>
          <w:p w14:paraId="13A7CFE2" w14:textId="357C479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9</w:t>
            </w:r>
          </w:p>
        </w:tc>
        <w:tc>
          <w:tcPr>
            <w:tcW w:w="2790" w:type="dxa"/>
            <w:vAlign w:val="bottom"/>
          </w:tcPr>
          <w:p w14:paraId="27DEBEA9" w14:textId="529B461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9.50</w:t>
            </w:r>
          </w:p>
        </w:tc>
        <w:tc>
          <w:tcPr>
            <w:tcW w:w="2790" w:type="dxa"/>
            <w:vAlign w:val="bottom"/>
          </w:tcPr>
          <w:p w14:paraId="27451DA8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2410C55E" w14:textId="77777777">
        <w:tc>
          <w:tcPr>
            <w:tcW w:w="2789" w:type="dxa"/>
            <w:vAlign w:val="bottom"/>
          </w:tcPr>
          <w:p w14:paraId="1889F27A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Other races</w:t>
            </w:r>
          </w:p>
        </w:tc>
        <w:tc>
          <w:tcPr>
            <w:tcW w:w="2789" w:type="dxa"/>
            <w:vAlign w:val="bottom"/>
          </w:tcPr>
          <w:p w14:paraId="7F27E15F" w14:textId="4392BC7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4</w:t>
            </w:r>
          </w:p>
        </w:tc>
        <w:tc>
          <w:tcPr>
            <w:tcW w:w="2790" w:type="dxa"/>
            <w:vAlign w:val="bottom"/>
          </w:tcPr>
          <w:p w14:paraId="37FDFC6A" w14:textId="227CCBEE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2790" w:type="dxa"/>
            <w:vAlign w:val="bottom"/>
          </w:tcPr>
          <w:p w14:paraId="25C92E93" w14:textId="585347DA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3</w:t>
            </w:r>
          </w:p>
        </w:tc>
        <w:tc>
          <w:tcPr>
            <w:tcW w:w="2790" w:type="dxa"/>
            <w:vAlign w:val="bottom"/>
          </w:tcPr>
          <w:p w14:paraId="320C7C7E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551E" w14:paraId="37C891F2" w14:textId="77777777">
        <w:tc>
          <w:tcPr>
            <w:tcW w:w="2789" w:type="dxa"/>
            <w:vAlign w:val="bottom"/>
          </w:tcPr>
          <w:p w14:paraId="32706797" w14:textId="77777777" w:rsidR="006C551E" w:rsidRDefault="00344E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ital status, %</w:t>
            </w:r>
          </w:p>
        </w:tc>
        <w:tc>
          <w:tcPr>
            <w:tcW w:w="2789" w:type="dxa"/>
            <w:vAlign w:val="bottom"/>
          </w:tcPr>
          <w:p w14:paraId="1D42C76D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25E96396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059E33CF" w14:textId="77777777" w:rsidR="006C551E" w:rsidRPr="00E833CC" w:rsidRDefault="006C55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21363629" w14:textId="77777777" w:rsidR="006C551E" w:rsidRPr="00E833CC" w:rsidRDefault="00344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1FC3005E" w14:textId="77777777">
        <w:tc>
          <w:tcPr>
            <w:tcW w:w="2789" w:type="dxa"/>
            <w:vAlign w:val="bottom"/>
          </w:tcPr>
          <w:p w14:paraId="2493BC98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litude </w:t>
            </w:r>
          </w:p>
        </w:tc>
        <w:tc>
          <w:tcPr>
            <w:tcW w:w="2789" w:type="dxa"/>
            <w:vAlign w:val="bottom"/>
          </w:tcPr>
          <w:p w14:paraId="52B6D83A" w14:textId="7027370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2790" w:type="dxa"/>
            <w:vAlign w:val="bottom"/>
          </w:tcPr>
          <w:p w14:paraId="4B920E13" w14:textId="75E88DA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17</w:t>
            </w:r>
          </w:p>
        </w:tc>
        <w:tc>
          <w:tcPr>
            <w:tcW w:w="2790" w:type="dxa"/>
            <w:vAlign w:val="bottom"/>
          </w:tcPr>
          <w:p w14:paraId="3D32C30C" w14:textId="12924B59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6</w:t>
            </w:r>
          </w:p>
        </w:tc>
        <w:tc>
          <w:tcPr>
            <w:tcW w:w="2790" w:type="dxa"/>
            <w:vAlign w:val="bottom"/>
          </w:tcPr>
          <w:p w14:paraId="5F717C86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54D526C8" w14:textId="77777777">
        <w:tc>
          <w:tcPr>
            <w:tcW w:w="2789" w:type="dxa"/>
            <w:vAlign w:val="bottom"/>
          </w:tcPr>
          <w:p w14:paraId="16F1C7E7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Cohabitation </w:t>
            </w:r>
          </w:p>
        </w:tc>
        <w:tc>
          <w:tcPr>
            <w:tcW w:w="2789" w:type="dxa"/>
            <w:vAlign w:val="bottom"/>
          </w:tcPr>
          <w:p w14:paraId="548EB3C5" w14:textId="5BB4848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3</w:t>
            </w:r>
          </w:p>
        </w:tc>
        <w:tc>
          <w:tcPr>
            <w:tcW w:w="2790" w:type="dxa"/>
            <w:vAlign w:val="bottom"/>
          </w:tcPr>
          <w:p w14:paraId="01937805" w14:textId="537496B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83</w:t>
            </w:r>
          </w:p>
        </w:tc>
        <w:tc>
          <w:tcPr>
            <w:tcW w:w="2790" w:type="dxa"/>
            <w:vAlign w:val="bottom"/>
          </w:tcPr>
          <w:p w14:paraId="116FF711" w14:textId="0002E0C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34</w:t>
            </w:r>
          </w:p>
        </w:tc>
        <w:tc>
          <w:tcPr>
            <w:tcW w:w="2790" w:type="dxa"/>
            <w:vAlign w:val="bottom"/>
          </w:tcPr>
          <w:p w14:paraId="0F65F0D7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08C29548" w14:textId="77777777">
        <w:tc>
          <w:tcPr>
            <w:tcW w:w="2789" w:type="dxa"/>
            <w:vAlign w:val="bottom"/>
          </w:tcPr>
          <w:p w14:paraId="103DB178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R group, %</w:t>
            </w:r>
          </w:p>
        </w:tc>
        <w:tc>
          <w:tcPr>
            <w:tcW w:w="2789" w:type="dxa"/>
            <w:vAlign w:val="bottom"/>
          </w:tcPr>
          <w:p w14:paraId="29CE0C7B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60C193E3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7D53570F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013FD45D" w14:textId="18F630B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0E8C1BAB" w14:textId="77777777">
        <w:tc>
          <w:tcPr>
            <w:tcW w:w="2789" w:type="dxa"/>
            <w:vAlign w:val="bottom"/>
          </w:tcPr>
          <w:p w14:paraId="2BE5A60D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&lt;1.3</w:t>
            </w:r>
          </w:p>
        </w:tc>
        <w:tc>
          <w:tcPr>
            <w:tcW w:w="2789" w:type="dxa"/>
            <w:vAlign w:val="bottom"/>
          </w:tcPr>
          <w:p w14:paraId="24201D39" w14:textId="10BFB06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7</w:t>
            </w:r>
          </w:p>
        </w:tc>
        <w:tc>
          <w:tcPr>
            <w:tcW w:w="2790" w:type="dxa"/>
            <w:vAlign w:val="bottom"/>
          </w:tcPr>
          <w:p w14:paraId="7F0DE364" w14:textId="07E83E94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57</w:t>
            </w:r>
          </w:p>
        </w:tc>
        <w:tc>
          <w:tcPr>
            <w:tcW w:w="2790" w:type="dxa"/>
            <w:vAlign w:val="bottom"/>
          </w:tcPr>
          <w:p w14:paraId="52D9670E" w14:textId="0FE4F71B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7</w:t>
            </w:r>
          </w:p>
        </w:tc>
        <w:tc>
          <w:tcPr>
            <w:tcW w:w="2790" w:type="dxa"/>
            <w:vAlign w:val="bottom"/>
          </w:tcPr>
          <w:p w14:paraId="79535FB8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0D87C0D1" w14:textId="77777777">
        <w:tc>
          <w:tcPr>
            <w:tcW w:w="2789" w:type="dxa"/>
            <w:vAlign w:val="bottom"/>
          </w:tcPr>
          <w:p w14:paraId="300E327C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1.3-3.5</w:t>
            </w:r>
          </w:p>
        </w:tc>
        <w:tc>
          <w:tcPr>
            <w:tcW w:w="2789" w:type="dxa"/>
            <w:vAlign w:val="bottom"/>
          </w:tcPr>
          <w:p w14:paraId="2BB37DD7" w14:textId="3BD306BE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03</w:t>
            </w:r>
          </w:p>
        </w:tc>
        <w:tc>
          <w:tcPr>
            <w:tcW w:w="2790" w:type="dxa"/>
            <w:vAlign w:val="bottom"/>
          </w:tcPr>
          <w:p w14:paraId="1FEF5CD3" w14:textId="586C3C1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25</w:t>
            </w:r>
          </w:p>
        </w:tc>
        <w:tc>
          <w:tcPr>
            <w:tcW w:w="2790" w:type="dxa"/>
            <w:vAlign w:val="bottom"/>
          </w:tcPr>
          <w:p w14:paraId="3CC8DB93" w14:textId="178BF4DC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36</w:t>
            </w:r>
          </w:p>
        </w:tc>
        <w:tc>
          <w:tcPr>
            <w:tcW w:w="2790" w:type="dxa"/>
            <w:vAlign w:val="bottom"/>
          </w:tcPr>
          <w:p w14:paraId="009C76D7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013BA8EF" w14:textId="77777777">
        <w:tc>
          <w:tcPr>
            <w:tcW w:w="2789" w:type="dxa"/>
            <w:vAlign w:val="bottom"/>
          </w:tcPr>
          <w:p w14:paraId="2BFCD9EF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&gt;=3.5</w:t>
            </w:r>
          </w:p>
        </w:tc>
        <w:tc>
          <w:tcPr>
            <w:tcW w:w="2789" w:type="dxa"/>
            <w:vAlign w:val="bottom"/>
          </w:tcPr>
          <w:p w14:paraId="1E417A29" w14:textId="1F9CFC6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20</w:t>
            </w:r>
          </w:p>
        </w:tc>
        <w:tc>
          <w:tcPr>
            <w:tcW w:w="2790" w:type="dxa"/>
            <w:vAlign w:val="bottom"/>
          </w:tcPr>
          <w:p w14:paraId="50F827EF" w14:textId="5B6B73C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18</w:t>
            </w:r>
          </w:p>
        </w:tc>
        <w:tc>
          <w:tcPr>
            <w:tcW w:w="2790" w:type="dxa"/>
            <w:vAlign w:val="bottom"/>
          </w:tcPr>
          <w:p w14:paraId="5B20E463" w14:textId="224863E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77</w:t>
            </w:r>
          </w:p>
        </w:tc>
        <w:tc>
          <w:tcPr>
            <w:tcW w:w="2790" w:type="dxa"/>
            <w:vAlign w:val="bottom"/>
          </w:tcPr>
          <w:p w14:paraId="17E682FC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1675102D" w14:textId="77777777">
        <w:tc>
          <w:tcPr>
            <w:tcW w:w="2789" w:type="dxa"/>
            <w:vAlign w:val="bottom"/>
          </w:tcPr>
          <w:p w14:paraId="68CC92D1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al level, %</w:t>
            </w:r>
          </w:p>
        </w:tc>
        <w:tc>
          <w:tcPr>
            <w:tcW w:w="2789" w:type="dxa"/>
            <w:vAlign w:val="bottom"/>
          </w:tcPr>
          <w:p w14:paraId="0B294C66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4A649648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0FE62EF6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0CA44EF0" w14:textId="38ACAE7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43E398D2" w14:textId="77777777">
        <w:tc>
          <w:tcPr>
            <w:tcW w:w="2789" w:type="dxa"/>
            <w:vAlign w:val="bottom"/>
          </w:tcPr>
          <w:p w14:paraId="23FA50A9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Below High school</w:t>
            </w:r>
          </w:p>
        </w:tc>
        <w:tc>
          <w:tcPr>
            <w:tcW w:w="2789" w:type="dxa"/>
            <w:vAlign w:val="bottom"/>
          </w:tcPr>
          <w:p w14:paraId="54F533B7" w14:textId="5721B12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6</w:t>
            </w:r>
          </w:p>
        </w:tc>
        <w:tc>
          <w:tcPr>
            <w:tcW w:w="2790" w:type="dxa"/>
            <w:vAlign w:val="bottom"/>
          </w:tcPr>
          <w:p w14:paraId="5DCDE8E4" w14:textId="402B8F9B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3</w:t>
            </w:r>
          </w:p>
        </w:tc>
        <w:tc>
          <w:tcPr>
            <w:tcW w:w="2790" w:type="dxa"/>
            <w:vAlign w:val="bottom"/>
          </w:tcPr>
          <w:p w14:paraId="3F6C64DF" w14:textId="0FEBB77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6</w:t>
            </w:r>
          </w:p>
        </w:tc>
        <w:tc>
          <w:tcPr>
            <w:tcW w:w="2790" w:type="dxa"/>
            <w:vAlign w:val="bottom"/>
          </w:tcPr>
          <w:p w14:paraId="3C668405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4B8034AA" w14:textId="77777777">
        <w:tc>
          <w:tcPr>
            <w:tcW w:w="2789" w:type="dxa"/>
            <w:vAlign w:val="bottom"/>
          </w:tcPr>
          <w:p w14:paraId="0D6A8470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High school</w:t>
            </w:r>
          </w:p>
        </w:tc>
        <w:tc>
          <w:tcPr>
            <w:tcW w:w="2789" w:type="dxa"/>
            <w:vAlign w:val="bottom"/>
          </w:tcPr>
          <w:p w14:paraId="4A676F7D" w14:textId="0619D37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4</w:t>
            </w:r>
          </w:p>
        </w:tc>
        <w:tc>
          <w:tcPr>
            <w:tcW w:w="2790" w:type="dxa"/>
            <w:vAlign w:val="bottom"/>
          </w:tcPr>
          <w:p w14:paraId="7D2CEE17" w14:textId="1EEE008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02</w:t>
            </w:r>
          </w:p>
        </w:tc>
        <w:tc>
          <w:tcPr>
            <w:tcW w:w="2790" w:type="dxa"/>
            <w:vAlign w:val="bottom"/>
          </w:tcPr>
          <w:p w14:paraId="3FB6E6D6" w14:textId="6310B9D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7</w:t>
            </w:r>
          </w:p>
        </w:tc>
        <w:tc>
          <w:tcPr>
            <w:tcW w:w="2790" w:type="dxa"/>
            <w:vAlign w:val="bottom"/>
          </w:tcPr>
          <w:p w14:paraId="66C26A98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4EAA0902" w14:textId="77777777">
        <w:tc>
          <w:tcPr>
            <w:tcW w:w="2789" w:type="dxa"/>
            <w:vAlign w:val="bottom"/>
          </w:tcPr>
          <w:p w14:paraId="107149BC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bove High school</w:t>
            </w:r>
          </w:p>
        </w:tc>
        <w:tc>
          <w:tcPr>
            <w:tcW w:w="2789" w:type="dxa"/>
            <w:vAlign w:val="bottom"/>
          </w:tcPr>
          <w:p w14:paraId="65265AF4" w14:textId="4C438EDA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90</w:t>
            </w:r>
          </w:p>
        </w:tc>
        <w:tc>
          <w:tcPr>
            <w:tcW w:w="2790" w:type="dxa"/>
            <w:vAlign w:val="bottom"/>
          </w:tcPr>
          <w:p w14:paraId="0B7C428C" w14:textId="7221585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55</w:t>
            </w:r>
          </w:p>
        </w:tc>
        <w:tc>
          <w:tcPr>
            <w:tcW w:w="2790" w:type="dxa"/>
            <w:vAlign w:val="bottom"/>
          </w:tcPr>
          <w:p w14:paraId="3911AAA9" w14:textId="0B353F9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87</w:t>
            </w:r>
          </w:p>
        </w:tc>
        <w:tc>
          <w:tcPr>
            <w:tcW w:w="2790" w:type="dxa"/>
            <w:vAlign w:val="bottom"/>
          </w:tcPr>
          <w:p w14:paraId="75CCD8E7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21ECA6BA" w14:textId="77777777">
        <w:tc>
          <w:tcPr>
            <w:tcW w:w="2789" w:type="dxa"/>
            <w:vAlign w:val="bottom"/>
          </w:tcPr>
          <w:p w14:paraId="6C286B90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 group, %</w:t>
            </w:r>
          </w:p>
        </w:tc>
        <w:tc>
          <w:tcPr>
            <w:tcW w:w="2789" w:type="dxa"/>
            <w:vAlign w:val="bottom"/>
          </w:tcPr>
          <w:p w14:paraId="65B36B58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2F2A0EDF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7B895D2C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5FC84ADB" w14:textId="3B6BF5E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6E364B48" w14:textId="77777777">
        <w:tc>
          <w:tcPr>
            <w:tcW w:w="2789" w:type="dxa"/>
            <w:vAlign w:val="bottom"/>
          </w:tcPr>
          <w:p w14:paraId="0EC4E805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&lt;25 kg/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89" w:type="dxa"/>
            <w:vAlign w:val="bottom"/>
          </w:tcPr>
          <w:p w14:paraId="3305AF01" w14:textId="2D12A38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18</w:t>
            </w:r>
          </w:p>
        </w:tc>
        <w:tc>
          <w:tcPr>
            <w:tcW w:w="2790" w:type="dxa"/>
            <w:vAlign w:val="bottom"/>
          </w:tcPr>
          <w:p w14:paraId="7C179320" w14:textId="17484BD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2</w:t>
            </w:r>
          </w:p>
        </w:tc>
        <w:tc>
          <w:tcPr>
            <w:tcW w:w="2790" w:type="dxa"/>
            <w:vAlign w:val="bottom"/>
          </w:tcPr>
          <w:p w14:paraId="2F7423B1" w14:textId="3AF252F1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77</w:t>
            </w:r>
          </w:p>
        </w:tc>
        <w:tc>
          <w:tcPr>
            <w:tcW w:w="2790" w:type="dxa"/>
            <w:vAlign w:val="bottom"/>
          </w:tcPr>
          <w:p w14:paraId="158A1AE4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4118CCE2" w14:textId="77777777">
        <w:tc>
          <w:tcPr>
            <w:tcW w:w="2789" w:type="dxa"/>
            <w:vAlign w:val="bottom"/>
          </w:tcPr>
          <w:p w14:paraId="33F2FAAC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25-30 kg/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89" w:type="dxa"/>
            <w:vAlign w:val="bottom"/>
          </w:tcPr>
          <w:p w14:paraId="0B877985" w14:textId="19E972B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05</w:t>
            </w:r>
          </w:p>
        </w:tc>
        <w:tc>
          <w:tcPr>
            <w:tcW w:w="2790" w:type="dxa"/>
            <w:vAlign w:val="bottom"/>
          </w:tcPr>
          <w:p w14:paraId="674D9F68" w14:textId="2125D42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84</w:t>
            </w:r>
          </w:p>
        </w:tc>
        <w:tc>
          <w:tcPr>
            <w:tcW w:w="2790" w:type="dxa"/>
            <w:vAlign w:val="bottom"/>
          </w:tcPr>
          <w:p w14:paraId="27E94C8C" w14:textId="784A8281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59</w:t>
            </w:r>
          </w:p>
        </w:tc>
        <w:tc>
          <w:tcPr>
            <w:tcW w:w="2790" w:type="dxa"/>
            <w:vAlign w:val="bottom"/>
          </w:tcPr>
          <w:p w14:paraId="3C2A62B0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158BA8AD" w14:textId="77777777">
        <w:tc>
          <w:tcPr>
            <w:tcW w:w="2789" w:type="dxa"/>
            <w:vAlign w:val="bottom"/>
          </w:tcPr>
          <w:p w14:paraId="6F78D6DC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&gt;=30 kg/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89" w:type="dxa"/>
            <w:vAlign w:val="bottom"/>
          </w:tcPr>
          <w:p w14:paraId="09D7B12F" w14:textId="357BCA3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77</w:t>
            </w:r>
          </w:p>
        </w:tc>
        <w:tc>
          <w:tcPr>
            <w:tcW w:w="2790" w:type="dxa"/>
            <w:vAlign w:val="bottom"/>
          </w:tcPr>
          <w:p w14:paraId="32B503E9" w14:textId="1230035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34</w:t>
            </w:r>
          </w:p>
        </w:tc>
        <w:tc>
          <w:tcPr>
            <w:tcW w:w="2790" w:type="dxa"/>
            <w:vAlign w:val="bottom"/>
          </w:tcPr>
          <w:p w14:paraId="6563BF15" w14:textId="699E523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64</w:t>
            </w:r>
          </w:p>
        </w:tc>
        <w:tc>
          <w:tcPr>
            <w:tcW w:w="2790" w:type="dxa"/>
            <w:vAlign w:val="bottom"/>
          </w:tcPr>
          <w:p w14:paraId="3EA686BC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339C3808" w14:textId="77777777">
        <w:tc>
          <w:tcPr>
            <w:tcW w:w="2789" w:type="dxa"/>
            <w:vAlign w:val="bottom"/>
          </w:tcPr>
          <w:p w14:paraId="29D2A82D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ke status, %</w:t>
            </w:r>
          </w:p>
        </w:tc>
        <w:tc>
          <w:tcPr>
            <w:tcW w:w="2789" w:type="dxa"/>
            <w:vAlign w:val="bottom"/>
          </w:tcPr>
          <w:p w14:paraId="118A8A16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0AE02944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549BBCD1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75A770B8" w14:textId="402708F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64E0FDB6" w14:textId="77777777">
        <w:tc>
          <w:tcPr>
            <w:tcW w:w="2789" w:type="dxa"/>
            <w:vAlign w:val="bottom"/>
          </w:tcPr>
          <w:p w14:paraId="0B1E680C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ver </w:t>
            </w:r>
          </w:p>
        </w:tc>
        <w:tc>
          <w:tcPr>
            <w:tcW w:w="2789" w:type="dxa"/>
            <w:vAlign w:val="bottom"/>
          </w:tcPr>
          <w:p w14:paraId="288A3F5F" w14:textId="7DDF965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41</w:t>
            </w:r>
          </w:p>
        </w:tc>
        <w:tc>
          <w:tcPr>
            <w:tcW w:w="2790" w:type="dxa"/>
            <w:vAlign w:val="bottom"/>
          </w:tcPr>
          <w:p w14:paraId="5AADDD07" w14:textId="42A0E19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46</w:t>
            </w:r>
          </w:p>
        </w:tc>
        <w:tc>
          <w:tcPr>
            <w:tcW w:w="2790" w:type="dxa"/>
            <w:vAlign w:val="bottom"/>
          </w:tcPr>
          <w:p w14:paraId="5B053440" w14:textId="30131F2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46</w:t>
            </w:r>
          </w:p>
        </w:tc>
        <w:tc>
          <w:tcPr>
            <w:tcW w:w="2790" w:type="dxa"/>
            <w:vAlign w:val="bottom"/>
          </w:tcPr>
          <w:p w14:paraId="71B26BDD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272F9807" w14:textId="77777777">
        <w:tc>
          <w:tcPr>
            <w:tcW w:w="2789" w:type="dxa"/>
            <w:vAlign w:val="bottom"/>
          </w:tcPr>
          <w:p w14:paraId="267215D9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Former </w:t>
            </w:r>
          </w:p>
        </w:tc>
        <w:tc>
          <w:tcPr>
            <w:tcW w:w="2789" w:type="dxa"/>
            <w:vAlign w:val="bottom"/>
          </w:tcPr>
          <w:p w14:paraId="01BCDA70" w14:textId="39E448F4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4</w:t>
            </w:r>
          </w:p>
        </w:tc>
        <w:tc>
          <w:tcPr>
            <w:tcW w:w="2790" w:type="dxa"/>
            <w:vAlign w:val="bottom"/>
          </w:tcPr>
          <w:p w14:paraId="45149B6E" w14:textId="05D77A0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15</w:t>
            </w:r>
          </w:p>
        </w:tc>
        <w:tc>
          <w:tcPr>
            <w:tcW w:w="2790" w:type="dxa"/>
            <w:vAlign w:val="bottom"/>
          </w:tcPr>
          <w:p w14:paraId="429BB343" w14:textId="0DFA4779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3</w:t>
            </w:r>
          </w:p>
        </w:tc>
        <w:tc>
          <w:tcPr>
            <w:tcW w:w="2790" w:type="dxa"/>
            <w:vAlign w:val="bottom"/>
          </w:tcPr>
          <w:p w14:paraId="6A38FC2F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2517DF99" w14:textId="77777777">
        <w:tc>
          <w:tcPr>
            <w:tcW w:w="2789" w:type="dxa"/>
            <w:vAlign w:val="bottom"/>
          </w:tcPr>
          <w:p w14:paraId="67E80F2B" w14:textId="77777777" w:rsidR="00ED1CDC" w:rsidRDefault="00ED1CDC" w:rsidP="00ED1C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w </w:t>
            </w:r>
          </w:p>
        </w:tc>
        <w:tc>
          <w:tcPr>
            <w:tcW w:w="2789" w:type="dxa"/>
            <w:vAlign w:val="bottom"/>
          </w:tcPr>
          <w:p w14:paraId="4C9AE187" w14:textId="405D453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5</w:t>
            </w:r>
          </w:p>
        </w:tc>
        <w:tc>
          <w:tcPr>
            <w:tcW w:w="2790" w:type="dxa"/>
            <w:vAlign w:val="bottom"/>
          </w:tcPr>
          <w:p w14:paraId="6CCACA03" w14:textId="58426AC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39</w:t>
            </w:r>
          </w:p>
        </w:tc>
        <w:tc>
          <w:tcPr>
            <w:tcW w:w="2790" w:type="dxa"/>
            <w:vAlign w:val="bottom"/>
          </w:tcPr>
          <w:p w14:paraId="3AB4CA5A" w14:textId="5B173D3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0</w:t>
            </w:r>
          </w:p>
        </w:tc>
        <w:tc>
          <w:tcPr>
            <w:tcW w:w="2790" w:type="dxa"/>
            <w:vAlign w:val="bottom"/>
          </w:tcPr>
          <w:p w14:paraId="44C3C2E0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0FE3CF1C" w14:textId="77777777">
        <w:tc>
          <w:tcPr>
            <w:tcW w:w="2789" w:type="dxa"/>
            <w:vAlign w:val="bottom"/>
          </w:tcPr>
          <w:p w14:paraId="1FE9AA5B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cohol user, %</w:t>
            </w:r>
          </w:p>
        </w:tc>
        <w:tc>
          <w:tcPr>
            <w:tcW w:w="2789" w:type="dxa"/>
            <w:vAlign w:val="bottom"/>
          </w:tcPr>
          <w:p w14:paraId="62391A42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43B12E78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7F5078EC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4D3BF2F0" w14:textId="3BFEC0B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59650531" w14:textId="77777777">
        <w:tc>
          <w:tcPr>
            <w:tcW w:w="2789" w:type="dxa"/>
            <w:vAlign w:val="bottom"/>
          </w:tcPr>
          <w:p w14:paraId="318D2A8F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ver </w:t>
            </w:r>
          </w:p>
        </w:tc>
        <w:tc>
          <w:tcPr>
            <w:tcW w:w="2789" w:type="dxa"/>
            <w:vAlign w:val="bottom"/>
          </w:tcPr>
          <w:p w14:paraId="0FA66B12" w14:textId="04C657A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2790" w:type="dxa"/>
            <w:vAlign w:val="bottom"/>
          </w:tcPr>
          <w:p w14:paraId="7E665113" w14:textId="23E8D13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7</w:t>
            </w:r>
          </w:p>
        </w:tc>
        <w:tc>
          <w:tcPr>
            <w:tcW w:w="2790" w:type="dxa"/>
            <w:vAlign w:val="bottom"/>
          </w:tcPr>
          <w:p w14:paraId="3641474E" w14:textId="7C040D3A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9</w:t>
            </w:r>
          </w:p>
        </w:tc>
        <w:tc>
          <w:tcPr>
            <w:tcW w:w="2790" w:type="dxa"/>
            <w:vAlign w:val="bottom"/>
          </w:tcPr>
          <w:p w14:paraId="0159497E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0BA0648E" w14:textId="77777777">
        <w:tc>
          <w:tcPr>
            <w:tcW w:w="2789" w:type="dxa"/>
            <w:vAlign w:val="bottom"/>
          </w:tcPr>
          <w:p w14:paraId="13851F44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Former </w:t>
            </w:r>
          </w:p>
        </w:tc>
        <w:tc>
          <w:tcPr>
            <w:tcW w:w="2789" w:type="dxa"/>
            <w:vAlign w:val="bottom"/>
          </w:tcPr>
          <w:p w14:paraId="750D394F" w14:textId="3967B83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6</w:t>
            </w:r>
          </w:p>
        </w:tc>
        <w:tc>
          <w:tcPr>
            <w:tcW w:w="2790" w:type="dxa"/>
            <w:vAlign w:val="bottom"/>
          </w:tcPr>
          <w:p w14:paraId="175C8217" w14:textId="7FEEC3D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5</w:t>
            </w:r>
          </w:p>
        </w:tc>
        <w:tc>
          <w:tcPr>
            <w:tcW w:w="2790" w:type="dxa"/>
            <w:vAlign w:val="bottom"/>
          </w:tcPr>
          <w:p w14:paraId="52F75F88" w14:textId="3C315FF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5</w:t>
            </w:r>
          </w:p>
        </w:tc>
        <w:tc>
          <w:tcPr>
            <w:tcW w:w="2790" w:type="dxa"/>
            <w:vAlign w:val="bottom"/>
          </w:tcPr>
          <w:p w14:paraId="7718C091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57796D18" w14:textId="77777777">
        <w:tc>
          <w:tcPr>
            <w:tcW w:w="2789" w:type="dxa"/>
            <w:vAlign w:val="bottom"/>
          </w:tcPr>
          <w:p w14:paraId="233E4207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ild </w:t>
            </w:r>
          </w:p>
        </w:tc>
        <w:tc>
          <w:tcPr>
            <w:tcW w:w="2789" w:type="dxa"/>
            <w:vAlign w:val="bottom"/>
          </w:tcPr>
          <w:p w14:paraId="2677C0FD" w14:textId="6B92586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20</w:t>
            </w:r>
          </w:p>
        </w:tc>
        <w:tc>
          <w:tcPr>
            <w:tcW w:w="2790" w:type="dxa"/>
            <w:vAlign w:val="bottom"/>
          </w:tcPr>
          <w:p w14:paraId="5B337776" w14:textId="2B40DAB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65</w:t>
            </w:r>
          </w:p>
        </w:tc>
        <w:tc>
          <w:tcPr>
            <w:tcW w:w="2790" w:type="dxa"/>
            <w:vAlign w:val="bottom"/>
          </w:tcPr>
          <w:p w14:paraId="607AC3A1" w14:textId="65C6C904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78</w:t>
            </w:r>
          </w:p>
        </w:tc>
        <w:tc>
          <w:tcPr>
            <w:tcW w:w="2790" w:type="dxa"/>
            <w:vAlign w:val="bottom"/>
          </w:tcPr>
          <w:p w14:paraId="60AFE88E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0CF0AB76" w14:textId="77777777">
        <w:tc>
          <w:tcPr>
            <w:tcW w:w="2789" w:type="dxa"/>
            <w:vAlign w:val="bottom"/>
          </w:tcPr>
          <w:p w14:paraId="685B25EE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oderate </w:t>
            </w:r>
          </w:p>
        </w:tc>
        <w:tc>
          <w:tcPr>
            <w:tcW w:w="2789" w:type="dxa"/>
            <w:vAlign w:val="bottom"/>
          </w:tcPr>
          <w:p w14:paraId="0BCB111A" w14:textId="142EBCC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8</w:t>
            </w:r>
          </w:p>
        </w:tc>
        <w:tc>
          <w:tcPr>
            <w:tcW w:w="2790" w:type="dxa"/>
            <w:vAlign w:val="bottom"/>
          </w:tcPr>
          <w:p w14:paraId="085BCCAB" w14:textId="4FAB4F2B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2</w:t>
            </w:r>
          </w:p>
        </w:tc>
        <w:tc>
          <w:tcPr>
            <w:tcW w:w="2790" w:type="dxa"/>
            <w:vAlign w:val="bottom"/>
          </w:tcPr>
          <w:p w14:paraId="44C774C4" w14:textId="446799F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9</w:t>
            </w:r>
          </w:p>
        </w:tc>
        <w:tc>
          <w:tcPr>
            <w:tcW w:w="2790" w:type="dxa"/>
            <w:vAlign w:val="bottom"/>
          </w:tcPr>
          <w:p w14:paraId="32D76955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59DBFBB2" w14:textId="77777777">
        <w:tc>
          <w:tcPr>
            <w:tcW w:w="2789" w:type="dxa"/>
            <w:vAlign w:val="bottom"/>
          </w:tcPr>
          <w:p w14:paraId="07EE8F95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Heavy </w:t>
            </w:r>
          </w:p>
        </w:tc>
        <w:tc>
          <w:tcPr>
            <w:tcW w:w="2789" w:type="dxa"/>
            <w:vAlign w:val="bottom"/>
          </w:tcPr>
          <w:p w14:paraId="66070611" w14:textId="13B1657E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2</w:t>
            </w:r>
          </w:p>
        </w:tc>
        <w:tc>
          <w:tcPr>
            <w:tcW w:w="2790" w:type="dxa"/>
            <w:vAlign w:val="bottom"/>
          </w:tcPr>
          <w:p w14:paraId="3680AA32" w14:textId="70D6FC4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0</w:t>
            </w:r>
          </w:p>
        </w:tc>
        <w:tc>
          <w:tcPr>
            <w:tcW w:w="2790" w:type="dxa"/>
            <w:vAlign w:val="bottom"/>
          </w:tcPr>
          <w:p w14:paraId="010E08D9" w14:textId="490424B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9</w:t>
            </w:r>
          </w:p>
        </w:tc>
        <w:tc>
          <w:tcPr>
            <w:tcW w:w="2790" w:type="dxa"/>
            <w:vAlign w:val="bottom"/>
          </w:tcPr>
          <w:p w14:paraId="127627A7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48BAF12C" w14:textId="77777777">
        <w:tc>
          <w:tcPr>
            <w:tcW w:w="2789" w:type="dxa"/>
            <w:vAlign w:val="bottom"/>
          </w:tcPr>
          <w:p w14:paraId="6753D2B0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ension, %</w:t>
            </w:r>
          </w:p>
        </w:tc>
        <w:tc>
          <w:tcPr>
            <w:tcW w:w="2789" w:type="dxa"/>
            <w:vAlign w:val="bottom"/>
          </w:tcPr>
          <w:p w14:paraId="15C68534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7BF0D881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61AECB0A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09B03A58" w14:textId="14A755E1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221CD794" w14:textId="77777777">
        <w:tc>
          <w:tcPr>
            <w:tcW w:w="2789" w:type="dxa"/>
            <w:vAlign w:val="bottom"/>
          </w:tcPr>
          <w:p w14:paraId="46C30F75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 </w:t>
            </w:r>
          </w:p>
        </w:tc>
        <w:tc>
          <w:tcPr>
            <w:tcW w:w="2789" w:type="dxa"/>
            <w:vAlign w:val="bottom"/>
          </w:tcPr>
          <w:p w14:paraId="4434D99D" w14:textId="0B0DAA9F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26</w:t>
            </w:r>
          </w:p>
        </w:tc>
        <w:tc>
          <w:tcPr>
            <w:tcW w:w="2790" w:type="dxa"/>
            <w:vAlign w:val="bottom"/>
          </w:tcPr>
          <w:p w14:paraId="3A8D3B45" w14:textId="7E64F209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7</w:t>
            </w:r>
          </w:p>
        </w:tc>
        <w:tc>
          <w:tcPr>
            <w:tcW w:w="2790" w:type="dxa"/>
            <w:vAlign w:val="bottom"/>
          </w:tcPr>
          <w:p w14:paraId="57279ABC" w14:textId="60A59FA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10</w:t>
            </w:r>
          </w:p>
        </w:tc>
        <w:tc>
          <w:tcPr>
            <w:tcW w:w="2790" w:type="dxa"/>
            <w:vAlign w:val="bottom"/>
          </w:tcPr>
          <w:p w14:paraId="256801E1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4B802548" w14:textId="77777777">
        <w:tc>
          <w:tcPr>
            <w:tcW w:w="2789" w:type="dxa"/>
            <w:vAlign w:val="bottom"/>
          </w:tcPr>
          <w:p w14:paraId="4786FD24" w14:textId="77777777" w:rsidR="00ED1CD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Yes </w:t>
            </w:r>
          </w:p>
        </w:tc>
        <w:tc>
          <w:tcPr>
            <w:tcW w:w="2789" w:type="dxa"/>
            <w:vAlign w:val="bottom"/>
          </w:tcPr>
          <w:p w14:paraId="20AA26A5" w14:textId="63D9C97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74</w:t>
            </w:r>
          </w:p>
        </w:tc>
        <w:tc>
          <w:tcPr>
            <w:tcW w:w="2790" w:type="dxa"/>
            <w:vAlign w:val="bottom"/>
          </w:tcPr>
          <w:p w14:paraId="3A99563E" w14:textId="311311D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43</w:t>
            </w:r>
          </w:p>
        </w:tc>
        <w:tc>
          <w:tcPr>
            <w:tcW w:w="2790" w:type="dxa"/>
            <w:vAlign w:val="bottom"/>
          </w:tcPr>
          <w:p w14:paraId="278E5B3F" w14:textId="5A30176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90</w:t>
            </w:r>
          </w:p>
        </w:tc>
        <w:tc>
          <w:tcPr>
            <w:tcW w:w="2790" w:type="dxa"/>
            <w:vAlign w:val="bottom"/>
          </w:tcPr>
          <w:p w14:paraId="1B4F47BF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4AB73C02" w14:textId="77777777">
        <w:tc>
          <w:tcPr>
            <w:tcW w:w="2789" w:type="dxa"/>
            <w:vAlign w:val="bottom"/>
          </w:tcPr>
          <w:p w14:paraId="0E230C28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DM, %</w:t>
            </w:r>
          </w:p>
        </w:tc>
        <w:tc>
          <w:tcPr>
            <w:tcW w:w="2789" w:type="dxa"/>
            <w:vAlign w:val="bottom"/>
          </w:tcPr>
          <w:p w14:paraId="71961B91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26AC7CFE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4243E4BB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41AAA636" w14:textId="1CFC772C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74A213C4" w14:textId="77777777">
        <w:tc>
          <w:tcPr>
            <w:tcW w:w="2789" w:type="dxa"/>
            <w:vAlign w:val="bottom"/>
          </w:tcPr>
          <w:p w14:paraId="7286031F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 </w:t>
            </w:r>
          </w:p>
        </w:tc>
        <w:tc>
          <w:tcPr>
            <w:tcW w:w="2789" w:type="dxa"/>
            <w:vAlign w:val="bottom"/>
          </w:tcPr>
          <w:p w14:paraId="1A32B9C5" w14:textId="41F1D08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23</w:t>
            </w:r>
          </w:p>
        </w:tc>
        <w:tc>
          <w:tcPr>
            <w:tcW w:w="2790" w:type="dxa"/>
            <w:vAlign w:val="bottom"/>
          </w:tcPr>
          <w:p w14:paraId="270D77A3" w14:textId="4F6B7B79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78</w:t>
            </w:r>
          </w:p>
        </w:tc>
        <w:tc>
          <w:tcPr>
            <w:tcW w:w="2790" w:type="dxa"/>
            <w:vAlign w:val="bottom"/>
          </w:tcPr>
          <w:p w14:paraId="4AB35D1D" w14:textId="08DB660B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88</w:t>
            </w:r>
          </w:p>
        </w:tc>
        <w:tc>
          <w:tcPr>
            <w:tcW w:w="2790" w:type="dxa"/>
            <w:vAlign w:val="bottom"/>
          </w:tcPr>
          <w:p w14:paraId="5E080484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6343AC44" w14:textId="77777777">
        <w:tc>
          <w:tcPr>
            <w:tcW w:w="2789" w:type="dxa"/>
            <w:vAlign w:val="bottom"/>
          </w:tcPr>
          <w:p w14:paraId="08DD41EA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Borderline </w:t>
            </w:r>
          </w:p>
        </w:tc>
        <w:tc>
          <w:tcPr>
            <w:tcW w:w="2789" w:type="dxa"/>
            <w:vAlign w:val="bottom"/>
          </w:tcPr>
          <w:p w14:paraId="2B365D4A" w14:textId="1A47512E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.46</w:t>
            </w:r>
          </w:p>
        </w:tc>
        <w:tc>
          <w:tcPr>
            <w:tcW w:w="2790" w:type="dxa"/>
            <w:vAlign w:val="bottom"/>
          </w:tcPr>
          <w:p w14:paraId="5FA5AAF6" w14:textId="163F5E0E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2790" w:type="dxa"/>
            <w:vAlign w:val="bottom"/>
          </w:tcPr>
          <w:p w14:paraId="719C795A" w14:textId="046FCA4C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2790" w:type="dxa"/>
            <w:vAlign w:val="bottom"/>
          </w:tcPr>
          <w:p w14:paraId="1AE877AB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26DE825B" w14:textId="77777777">
        <w:tc>
          <w:tcPr>
            <w:tcW w:w="2789" w:type="dxa"/>
            <w:vAlign w:val="bottom"/>
          </w:tcPr>
          <w:p w14:paraId="3634A20B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Yes </w:t>
            </w:r>
          </w:p>
        </w:tc>
        <w:tc>
          <w:tcPr>
            <w:tcW w:w="2789" w:type="dxa"/>
            <w:vAlign w:val="bottom"/>
          </w:tcPr>
          <w:p w14:paraId="1C3944B5" w14:textId="41A3415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2790" w:type="dxa"/>
            <w:vAlign w:val="bottom"/>
          </w:tcPr>
          <w:p w14:paraId="5C0D9CE2" w14:textId="524CC433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38</w:t>
            </w:r>
          </w:p>
        </w:tc>
        <w:tc>
          <w:tcPr>
            <w:tcW w:w="2790" w:type="dxa"/>
            <w:vAlign w:val="bottom"/>
          </w:tcPr>
          <w:p w14:paraId="11486EBC" w14:textId="05233BD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2790" w:type="dxa"/>
            <w:vAlign w:val="bottom"/>
          </w:tcPr>
          <w:p w14:paraId="22CCD39A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02EF39E2" w14:textId="77777777">
        <w:tc>
          <w:tcPr>
            <w:tcW w:w="2789" w:type="dxa"/>
            <w:vAlign w:val="bottom"/>
          </w:tcPr>
          <w:p w14:paraId="413B9481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2789" w:type="dxa"/>
            <w:vAlign w:val="bottom"/>
          </w:tcPr>
          <w:p w14:paraId="25BD0297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5F1919A5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60F9B105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6609041A" w14:textId="33FC69E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636D964A" w14:textId="77777777">
        <w:tc>
          <w:tcPr>
            <w:tcW w:w="2789" w:type="dxa"/>
            <w:vAlign w:val="bottom"/>
          </w:tcPr>
          <w:p w14:paraId="2E8C3DD0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 </w:t>
            </w:r>
          </w:p>
        </w:tc>
        <w:tc>
          <w:tcPr>
            <w:tcW w:w="2789" w:type="dxa"/>
            <w:vAlign w:val="bottom"/>
          </w:tcPr>
          <w:p w14:paraId="552C1C92" w14:textId="0EAD8C2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46</w:t>
            </w:r>
          </w:p>
        </w:tc>
        <w:tc>
          <w:tcPr>
            <w:tcW w:w="2790" w:type="dxa"/>
            <w:vAlign w:val="bottom"/>
          </w:tcPr>
          <w:p w14:paraId="1850ECE0" w14:textId="26ADA60C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4</w:t>
            </w:r>
          </w:p>
        </w:tc>
        <w:tc>
          <w:tcPr>
            <w:tcW w:w="2790" w:type="dxa"/>
            <w:vAlign w:val="bottom"/>
          </w:tcPr>
          <w:p w14:paraId="739C0D10" w14:textId="04300566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39</w:t>
            </w:r>
          </w:p>
        </w:tc>
        <w:tc>
          <w:tcPr>
            <w:tcW w:w="2790" w:type="dxa"/>
            <w:vAlign w:val="bottom"/>
          </w:tcPr>
          <w:p w14:paraId="44AE07C9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77365EAB" w14:textId="77777777">
        <w:tc>
          <w:tcPr>
            <w:tcW w:w="2789" w:type="dxa"/>
            <w:vAlign w:val="bottom"/>
          </w:tcPr>
          <w:p w14:paraId="7E2B80C7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Yes </w:t>
            </w:r>
          </w:p>
        </w:tc>
        <w:tc>
          <w:tcPr>
            <w:tcW w:w="2789" w:type="dxa"/>
            <w:vAlign w:val="bottom"/>
          </w:tcPr>
          <w:p w14:paraId="65F841B6" w14:textId="135534E0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54</w:t>
            </w:r>
          </w:p>
        </w:tc>
        <w:tc>
          <w:tcPr>
            <w:tcW w:w="2790" w:type="dxa"/>
            <w:vAlign w:val="bottom"/>
          </w:tcPr>
          <w:p w14:paraId="7FFDC0D9" w14:textId="3C0D3178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56</w:t>
            </w:r>
          </w:p>
        </w:tc>
        <w:tc>
          <w:tcPr>
            <w:tcW w:w="2790" w:type="dxa"/>
            <w:vAlign w:val="bottom"/>
          </w:tcPr>
          <w:p w14:paraId="44DC4DF3" w14:textId="7ABF564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61</w:t>
            </w:r>
          </w:p>
        </w:tc>
        <w:tc>
          <w:tcPr>
            <w:tcW w:w="2790" w:type="dxa"/>
            <w:vAlign w:val="bottom"/>
          </w:tcPr>
          <w:p w14:paraId="52A74CB3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212E1A72" w14:textId="77777777">
        <w:tc>
          <w:tcPr>
            <w:tcW w:w="2789" w:type="dxa"/>
            <w:vAlign w:val="bottom"/>
          </w:tcPr>
          <w:p w14:paraId="7BDAB8AF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VD, %</w:t>
            </w:r>
          </w:p>
        </w:tc>
        <w:tc>
          <w:tcPr>
            <w:tcW w:w="2789" w:type="dxa"/>
            <w:vAlign w:val="bottom"/>
          </w:tcPr>
          <w:p w14:paraId="10EC0771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49E622E3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1CD53815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3AD53A65" w14:textId="356B12DE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D1CDC" w14:paraId="1BC1955C" w14:textId="77777777">
        <w:tc>
          <w:tcPr>
            <w:tcW w:w="2789" w:type="dxa"/>
            <w:vAlign w:val="bottom"/>
          </w:tcPr>
          <w:p w14:paraId="00B95485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 </w:t>
            </w:r>
          </w:p>
        </w:tc>
        <w:tc>
          <w:tcPr>
            <w:tcW w:w="2789" w:type="dxa"/>
            <w:vAlign w:val="bottom"/>
          </w:tcPr>
          <w:p w14:paraId="60EC2245" w14:textId="3CE689A5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37</w:t>
            </w:r>
          </w:p>
        </w:tc>
        <w:tc>
          <w:tcPr>
            <w:tcW w:w="2790" w:type="dxa"/>
            <w:vAlign w:val="bottom"/>
          </w:tcPr>
          <w:p w14:paraId="5DEB947F" w14:textId="472E5DCD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27</w:t>
            </w:r>
          </w:p>
        </w:tc>
        <w:tc>
          <w:tcPr>
            <w:tcW w:w="2790" w:type="dxa"/>
            <w:vAlign w:val="bottom"/>
          </w:tcPr>
          <w:p w14:paraId="31ACB2DD" w14:textId="73FC0E79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11</w:t>
            </w:r>
          </w:p>
        </w:tc>
        <w:tc>
          <w:tcPr>
            <w:tcW w:w="2790" w:type="dxa"/>
            <w:vAlign w:val="bottom"/>
          </w:tcPr>
          <w:p w14:paraId="4956A33F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334ACC28" w14:textId="77777777">
        <w:tc>
          <w:tcPr>
            <w:tcW w:w="2789" w:type="dxa"/>
            <w:vAlign w:val="bottom"/>
          </w:tcPr>
          <w:p w14:paraId="6C8BAC5B" w14:textId="77777777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Yes </w:t>
            </w:r>
          </w:p>
        </w:tc>
        <w:tc>
          <w:tcPr>
            <w:tcW w:w="2789" w:type="dxa"/>
            <w:vAlign w:val="bottom"/>
          </w:tcPr>
          <w:p w14:paraId="45601944" w14:textId="29B77C2A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.63</w:t>
            </w:r>
          </w:p>
        </w:tc>
        <w:tc>
          <w:tcPr>
            <w:tcW w:w="2790" w:type="dxa"/>
            <w:vAlign w:val="bottom"/>
          </w:tcPr>
          <w:p w14:paraId="12B62970" w14:textId="04057EEC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73</w:t>
            </w:r>
          </w:p>
        </w:tc>
        <w:tc>
          <w:tcPr>
            <w:tcW w:w="2790" w:type="dxa"/>
            <w:vAlign w:val="bottom"/>
          </w:tcPr>
          <w:p w14:paraId="71605818" w14:textId="5627C722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.89</w:t>
            </w:r>
          </w:p>
        </w:tc>
        <w:tc>
          <w:tcPr>
            <w:tcW w:w="2790" w:type="dxa"/>
            <w:vAlign w:val="bottom"/>
          </w:tcPr>
          <w:p w14:paraId="18208995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D1CDC" w14:paraId="3EF6463D" w14:textId="77777777">
        <w:tc>
          <w:tcPr>
            <w:tcW w:w="2789" w:type="dxa"/>
            <w:vAlign w:val="bottom"/>
          </w:tcPr>
          <w:p w14:paraId="5786E8C1" w14:textId="7BBA7B9A" w:rsidR="00ED1CDC" w:rsidRPr="00E833CC" w:rsidRDefault="00ED1CDC" w:rsidP="00ED1CD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dney stone status</w:t>
            </w:r>
          </w:p>
        </w:tc>
        <w:tc>
          <w:tcPr>
            <w:tcW w:w="2789" w:type="dxa"/>
            <w:vAlign w:val="bottom"/>
          </w:tcPr>
          <w:p w14:paraId="6D9C263A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1A73716A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59D2AA2D" w14:textId="77777777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vAlign w:val="bottom"/>
          </w:tcPr>
          <w:p w14:paraId="01D762CF" w14:textId="2FCF57E4" w:rsidR="00ED1CDC" w:rsidRPr="00E833CC" w:rsidRDefault="00ED1CDC" w:rsidP="00ED1CD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01</w:t>
            </w:r>
          </w:p>
        </w:tc>
      </w:tr>
      <w:tr w:rsidR="00E833CC" w14:paraId="685C57DB" w14:textId="77777777">
        <w:tc>
          <w:tcPr>
            <w:tcW w:w="2789" w:type="dxa"/>
          </w:tcPr>
          <w:p w14:paraId="08F15DFE" w14:textId="2BF8FB18" w:rsidR="00E833CC" w:rsidRPr="00E833CC" w:rsidRDefault="00E833CC" w:rsidP="00E833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789" w:type="dxa"/>
            <w:vAlign w:val="bottom"/>
          </w:tcPr>
          <w:p w14:paraId="2EAF9CDC" w14:textId="43DD9F5A" w:rsidR="00E833CC" w:rsidRPr="00E833CC" w:rsidRDefault="00E833CC" w:rsidP="00E833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10</w:t>
            </w:r>
          </w:p>
        </w:tc>
        <w:tc>
          <w:tcPr>
            <w:tcW w:w="2790" w:type="dxa"/>
            <w:vAlign w:val="bottom"/>
          </w:tcPr>
          <w:p w14:paraId="2221779E" w14:textId="283706E1" w:rsidR="00E833CC" w:rsidRPr="00E833CC" w:rsidRDefault="00E833CC" w:rsidP="00E833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02</w:t>
            </w:r>
          </w:p>
        </w:tc>
        <w:tc>
          <w:tcPr>
            <w:tcW w:w="2790" w:type="dxa"/>
            <w:vAlign w:val="bottom"/>
          </w:tcPr>
          <w:p w14:paraId="78F6BE1D" w14:textId="620FAEA4" w:rsidR="00E833CC" w:rsidRPr="00E833CC" w:rsidRDefault="00E833CC" w:rsidP="00E833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01</w:t>
            </w:r>
          </w:p>
        </w:tc>
        <w:tc>
          <w:tcPr>
            <w:tcW w:w="2790" w:type="dxa"/>
            <w:vAlign w:val="bottom"/>
          </w:tcPr>
          <w:p w14:paraId="2CE856F2" w14:textId="77777777" w:rsidR="00E833CC" w:rsidRPr="00E833CC" w:rsidRDefault="00E833CC" w:rsidP="00E833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33CC" w14:paraId="5E72C60F" w14:textId="77777777">
        <w:tc>
          <w:tcPr>
            <w:tcW w:w="2789" w:type="dxa"/>
          </w:tcPr>
          <w:p w14:paraId="39A35383" w14:textId="664D24AC" w:rsidR="00E833CC" w:rsidRPr="00E833CC" w:rsidRDefault="00E833CC" w:rsidP="00E833C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2789" w:type="dxa"/>
            <w:vAlign w:val="bottom"/>
          </w:tcPr>
          <w:p w14:paraId="49C79218" w14:textId="0EABBFAB" w:rsidR="00E833CC" w:rsidRPr="00E833CC" w:rsidRDefault="00E833CC" w:rsidP="00E833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9.90</w:t>
            </w:r>
          </w:p>
        </w:tc>
        <w:tc>
          <w:tcPr>
            <w:tcW w:w="2790" w:type="dxa"/>
            <w:vAlign w:val="bottom"/>
          </w:tcPr>
          <w:p w14:paraId="083C83D4" w14:textId="6DE4C0C9" w:rsidR="00E833CC" w:rsidRPr="00E833CC" w:rsidRDefault="00E833CC" w:rsidP="00E833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8</w:t>
            </w:r>
          </w:p>
        </w:tc>
        <w:tc>
          <w:tcPr>
            <w:tcW w:w="2790" w:type="dxa"/>
            <w:vAlign w:val="bottom"/>
          </w:tcPr>
          <w:p w14:paraId="149A1F14" w14:textId="7BC4CBAA" w:rsidR="00E833CC" w:rsidRPr="00E833CC" w:rsidRDefault="00E833CC" w:rsidP="00E833C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33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.99</w:t>
            </w:r>
          </w:p>
        </w:tc>
        <w:tc>
          <w:tcPr>
            <w:tcW w:w="2790" w:type="dxa"/>
            <w:vAlign w:val="bottom"/>
          </w:tcPr>
          <w:p w14:paraId="77A70B8B" w14:textId="77777777" w:rsidR="00E833CC" w:rsidRPr="00E833CC" w:rsidRDefault="00E833CC" w:rsidP="00E833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B1F983E" w14:textId="77777777" w:rsidR="006C551E" w:rsidRDefault="006C551E">
      <w:pPr>
        <w:rPr>
          <w:rFonts w:ascii="Times New Roman" w:hAnsi="Times New Roman" w:cs="Times New Roman"/>
          <w:sz w:val="22"/>
          <w:szCs w:val="22"/>
        </w:rPr>
      </w:pPr>
    </w:p>
    <w:p w14:paraId="76203DB7" w14:textId="77777777" w:rsidR="006C551E" w:rsidRDefault="00344E42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bbreviations:</w:t>
      </w:r>
    </w:p>
    <w:p w14:paraId="4DEC825A" w14:textId="77777777" w:rsidR="006C551E" w:rsidRDefault="00344E4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IR, Poverty income ratio; BMI, Body mass index;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 w:hint="eastAsia"/>
          <w:sz w:val="24"/>
        </w:rPr>
        <w:t>ALT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DengXian" w:hAnsi="Times New Roman" w:cs="Times New Roman"/>
          <w:sz w:val="24"/>
          <w:lang w:bidi="ar"/>
        </w:rPr>
        <w:t xml:space="preserve">alanine aminotransferase; AST, aspartate aminotransferase; </w:t>
      </w:r>
      <w:proofErr w:type="spellStart"/>
      <w:r>
        <w:rPr>
          <w:rFonts w:ascii="Times New Roman" w:hAnsi="Times New Roman" w:cs="Times New Roman" w:hint="eastAsia"/>
          <w:sz w:val="24"/>
        </w:rPr>
        <w:t>Cre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eastAsia="DengXian" w:hAnsi="Times New Roman" w:cs="Times New Roman"/>
          <w:sz w:val="24"/>
          <w:lang w:bidi="ar"/>
        </w:rPr>
        <w:t xml:space="preserve">creatinine; BUN, blood urea nitrogen; UA, uric acid; P, serum phosphate; Ca, serum calcium; </w:t>
      </w:r>
      <w:r>
        <w:rPr>
          <w:rFonts w:ascii="Times New Roman" w:hAnsi="Times New Roman" w:cs="Times New Roman"/>
          <w:sz w:val="24"/>
        </w:rPr>
        <w:t>DM, d</w:t>
      </w:r>
      <w:r>
        <w:rPr>
          <w:rFonts w:ascii="Times New Roman" w:eastAsia="DengXian" w:hAnsi="Times New Roman" w:cs="Times New Roman"/>
          <w:sz w:val="24"/>
          <w:szCs w:val="32"/>
          <w:lang w:bidi="ar"/>
        </w:rPr>
        <w:t xml:space="preserve">iabetes mellitus; </w:t>
      </w:r>
      <w:r>
        <w:rPr>
          <w:rFonts w:ascii="Times New Roman" w:hAnsi="Times New Roman" w:cs="Times New Roman"/>
          <w:sz w:val="24"/>
        </w:rPr>
        <w:t>CVD, Cardiovascular diseases</w:t>
      </w:r>
      <w:r>
        <w:rPr>
          <w:rFonts w:ascii="Times New Roman" w:hAnsi="Times New Roman" w:cs="Times New Roman"/>
          <w:sz w:val="24"/>
        </w:rPr>
        <w:t>.</w:t>
      </w:r>
    </w:p>
    <w:p w14:paraId="05518DB1" w14:textId="77777777" w:rsidR="006C551E" w:rsidRDefault="00344E42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tatistical Analysis:</w:t>
      </w:r>
    </w:p>
    <w:p w14:paraId="24B56E5C" w14:textId="77777777" w:rsidR="006C551E" w:rsidRDefault="00344E42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ntinuous </w:t>
      </w:r>
      <w:r>
        <w:rPr>
          <w:rFonts w:ascii="Times New Roman" w:hAnsi="Times New Roman" w:cs="Times New Roman"/>
          <w:sz w:val="24"/>
        </w:rPr>
        <w:t>variables are expressed as mean ± standard error, while categorical variables are presented as weighted percentages. To compare groups, weighted linear regression analysis was used for continuous variables, and weighted chi-square tests were applied for ca</w:t>
      </w:r>
      <w:r>
        <w:rPr>
          <w:rFonts w:ascii="Times New Roman" w:hAnsi="Times New Roman" w:cs="Times New Roman"/>
          <w:sz w:val="24"/>
        </w:rPr>
        <w:t>tegorical variables. Statistical significance was defined as a p-value less than 0.05.</w:t>
      </w:r>
    </w:p>
    <w:p w14:paraId="5F577598" w14:textId="77777777" w:rsidR="006C551E" w:rsidRDefault="006C551E">
      <w:pPr>
        <w:rPr>
          <w:rFonts w:ascii="Times New Roman" w:hAnsi="Times New Roman" w:cs="Times New Roman"/>
          <w:sz w:val="22"/>
          <w:szCs w:val="22"/>
        </w:rPr>
      </w:pPr>
    </w:p>
    <w:p w14:paraId="39472E92" w14:textId="77777777" w:rsidR="006C551E" w:rsidRDefault="006C551E">
      <w:pPr>
        <w:rPr>
          <w:rFonts w:ascii="Times New Roman" w:hAnsi="Times New Roman" w:cs="Times New Roman"/>
          <w:sz w:val="22"/>
          <w:szCs w:val="22"/>
        </w:rPr>
      </w:pPr>
    </w:p>
    <w:p w14:paraId="7AD27585" w14:textId="77777777" w:rsidR="006C551E" w:rsidRDefault="006C551E">
      <w:pPr>
        <w:rPr>
          <w:rFonts w:ascii="Times New Roman" w:hAnsi="Times New Roman" w:cs="Times New Roman"/>
          <w:sz w:val="22"/>
          <w:szCs w:val="22"/>
        </w:rPr>
      </w:pPr>
    </w:p>
    <w:sectPr w:rsidR="006C55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F1F"/>
    <w:rsid w:val="00015052"/>
    <w:rsid w:val="000159EA"/>
    <w:rsid w:val="0001601C"/>
    <w:rsid w:val="00017F77"/>
    <w:rsid w:val="00020517"/>
    <w:rsid w:val="00020E6B"/>
    <w:rsid w:val="00021149"/>
    <w:rsid w:val="00024F8A"/>
    <w:rsid w:val="00026E72"/>
    <w:rsid w:val="00040674"/>
    <w:rsid w:val="00044C5F"/>
    <w:rsid w:val="00045495"/>
    <w:rsid w:val="0004725D"/>
    <w:rsid w:val="000531C3"/>
    <w:rsid w:val="000562AD"/>
    <w:rsid w:val="00057B73"/>
    <w:rsid w:val="00062662"/>
    <w:rsid w:val="0006594B"/>
    <w:rsid w:val="00066AF8"/>
    <w:rsid w:val="00066F06"/>
    <w:rsid w:val="00080804"/>
    <w:rsid w:val="000809AD"/>
    <w:rsid w:val="00080E3A"/>
    <w:rsid w:val="00081DFC"/>
    <w:rsid w:val="00083AFE"/>
    <w:rsid w:val="00085625"/>
    <w:rsid w:val="00086529"/>
    <w:rsid w:val="0009240E"/>
    <w:rsid w:val="00095CD1"/>
    <w:rsid w:val="000A1985"/>
    <w:rsid w:val="000A42F0"/>
    <w:rsid w:val="000A57F8"/>
    <w:rsid w:val="000A648E"/>
    <w:rsid w:val="000A6C70"/>
    <w:rsid w:val="000B004A"/>
    <w:rsid w:val="000B1C79"/>
    <w:rsid w:val="000B41A3"/>
    <w:rsid w:val="000B429E"/>
    <w:rsid w:val="000C548F"/>
    <w:rsid w:val="000C7390"/>
    <w:rsid w:val="000D0A54"/>
    <w:rsid w:val="000D22B4"/>
    <w:rsid w:val="000D533A"/>
    <w:rsid w:val="000D7342"/>
    <w:rsid w:val="000D773C"/>
    <w:rsid w:val="000E54C7"/>
    <w:rsid w:val="000F10AE"/>
    <w:rsid w:val="000F25AF"/>
    <w:rsid w:val="000F293F"/>
    <w:rsid w:val="000F6C33"/>
    <w:rsid w:val="000F6E15"/>
    <w:rsid w:val="00101EE8"/>
    <w:rsid w:val="00101F1F"/>
    <w:rsid w:val="00104970"/>
    <w:rsid w:val="00111DFC"/>
    <w:rsid w:val="001147BB"/>
    <w:rsid w:val="001167E2"/>
    <w:rsid w:val="001200FE"/>
    <w:rsid w:val="0012015D"/>
    <w:rsid w:val="001229E6"/>
    <w:rsid w:val="001278CC"/>
    <w:rsid w:val="00133412"/>
    <w:rsid w:val="00137D82"/>
    <w:rsid w:val="001402DD"/>
    <w:rsid w:val="001409B2"/>
    <w:rsid w:val="00143FC7"/>
    <w:rsid w:val="001449C5"/>
    <w:rsid w:val="00150C90"/>
    <w:rsid w:val="001556DF"/>
    <w:rsid w:val="00156623"/>
    <w:rsid w:val="0015689A"/>
    <w:rsid w:val="00157A43"/>
    <w:rsid w:val="001612B1"/>
    <w:rsid w:val="001633BB"/>
    <w:rsid w:val="0016436E"/>
    <w:rsid w:val="0016516E"/>
    <w:rsid w:val="00170E35"/>
    <w:rsid w:val="00171421"/>
    <w:rsid w:val="00172D42"/>
    <w:rsid w:val="0018150A"/>
    <w:rsid w:val="00183182"/>
    <w:rsid w:val="0018634D"/>
    <w:rsid w:val="0019030D"/>
    <w:rsid w:val="00193DBA"/>
    <w:rsid w:val="00194E8F"/>
    <w:rsid w:val="0019729C"/>
    <w:rsid w:val="001A2403"/>
    <w:rsid w:val="001A2B4E"/>
    <w:rsid w:val="001A35C9"/>
    <w:rsid w:val="001A39D4"/>
    <w:rsid w:val="001A3DE0"/>
    <w:rsid w:val="001A5609"/>
    <w:rsid w:val="001A7E47"/>
    <w:rsid w:val="001B2025"/>
    <w:rsid w:val="001B65BF"/>
    <w:rsid w:val="001C1AFD"/>
    <w:rsid w:val="001C58A2"/>
    <w:rsid w:val="001D5E90"/>
    <w:rsid w:val="001E06B2"/>
    <w:rsid w:val="001E087E"/>
    <w:rsid w:val="001E560F"/>
    <w:rsid w:val="001E57A1"/>
    <w:rsid w:val="001F0E71"/>
    <w:rsid w:val="001F2D3E"/>
    <w:rsid w:val="001F6691"/>
    <w:rsid w:val="00203E64"/>
    <w:rsid w:val="00204638"/>
    <w:rsid w:val="002046DB"/>
    <w:rsid w:val="00204A3A"/>
    <w:rsid w:val="0020504B"/>
    <w:rsid w:val="00205779"/>
    <w:rsid w:val="00211C7B"/>
    <w:rsid w:val="0021503B"/>
    <w:rsid w:val="00217BDE"/>
    <w:rsid w:val="00221FD4"/>
    <w:rsid w:val="002249FF"/>
    <w:rsid w:val="00226536"/>
    <w:rsid w:val="002325B5"/>
    <w:rsid w:val="00235B52"/>
    <w:rsid w:val="002405F1"/>
    <w:rsid w:val="0024328E"/>
    <w:rsid w:val="0024583B"/>
    <w:rsid w:val="00245C5F"/>
    <w:rsid w:val="002533C9"/>
    <w:rsid w:val="00254CA8"/>
    <w:rsid w:val="00270BC7"/>
    <w:rsid w:val="002726A8"/>
    <w:rsid w:val="00273872"/>
    <w:rsid w:val="00274EE5"/>
    <w:rsid w:val="00275962"/>
    <w:rsid w:val="00275E3B"/>
    <w:rsid w:val="002778D7"/>
    <w:rsid w:val="002801E4"/>
    <w:rsid w:val="002828EB"/>
    <w:rsid w:val="0028336A"/>
    <w:rsid w:val="002908B0"/>
    <w:rsid w:val="002940BE"/>
    <w:rsid w:val="00297868"/>
    <w:rsid w:val="00297C99"/>
    <w:rsid w:val="002A50B2"/>
    <w:rsid w:val="002A51DA"/>
    <w:rsid w:val="002A5927"/>
    <w:rsid w:val="002B0949"/>
    <w:rsid w:val="002B15FE"/>
    <w:rsid w:val="002B79BD"/>
    <w:rsid w:val="002C58C6"/>
    <w:rsid w:val="002D5898"/>
    <w:rsid w:val="002E168F"/>
    <w:rsid w:val="002E1F08"/>
    <w:rsid w:val="002E57EE"/>
    <w:rsid w:val="002E6C6A"/>
    <w:rsid w:val="002F1E4E"/>
    <w:rsid w:val="002F26B1"/>
    <w:rsid w:val="002F28D5"/>
    <w:rsid w:val="002F764F"/>
    <w:rsid w:val="00304C4A"/>
    <w:rsid w:val="00304CA1"/>
    <w:rsid w:val="003061D5"/>
    <w:rsid w:val="003062C6"/>
    <w:rsid w:val="00307D9D"/>
    <w:rsid w:val="00311116"/>
    <w:rsid w:val="00321EF9"/>
    <w:rsid w:val="00324DD8"/>
    <w:rsid w:val="00324E49"/>
    <w:rsid w:val="00326C7C"/>
    <w:rsid w:val="00327D47"/>
    <w:rsid w:val="00332276"/>
    <w:rsid w:val="00340093"/>
    <w:rsid w:val="00341681"/>
    <w:rsid w:val="00341FB1"/>
    <w:rsid w:val="00342245"/>
    <w:rsid w:val="00344479"/>
    <w:rsid w:val="00344E42"/>
    <w:rsid w:val="00344EBE"/>
    <w:rsid w:val="00345196"/>
    <w:rsid w:val="0035107F"/>
    <w:rsid w:val="00354BE0"/>
    <w:rsid w:val="00355AC0"/>
    <w:rsid w:val="00355EA5"/>
    <w:rsid w:val="003605DD"/>
    <w:rsid w:val="00360A24"/>
    <w:rsid w:val="00361FFC"/>
    <w:rsid w:val="00362ECA"/>
    <w:rsid w:val="00364440"/>
    <w:rsid w:val="00370ED3"/>
    <w:rsid w:val="00371627"/>
    <w:rsid w:val="003734F7"/>
    <w:rsid w:val="00375FF2"/>
    <w:rsid w:val="003768B0"/>
    <w:rsid w:val="00377BE6"/>
    <w:rsid w:val="00385703"/>
    <w:rsid w:val="00397467"/>
    <w:rsid w:val="00397984"/>
    <w:rsid w:val="003A277E"/>
    <w:rsid w:val="003A5400"/>
    <w:rsid w:val="003A7C05"/>
    <w:rsid w:val="003B0000"/>
    <w:rsid w:val="003B02E1"/>
    <w:rsid w:val="003B29F4"/>
    <w:rsid w:val="003B3FEC"/>
    <w:rsid w:val="003B7B3D"/>
    <w:rsid w:val="003C02D2"/>
    <w:rsid w:val="003C0C50"/>
    <w:rsid w:val="003C296C"/>
    <w:rsid w:val="003C483C"/>
    <w:rsid w:val="003C73D7"/>
    <w:rsid w:val="003D1184"/>
    <w:rsid w:val="003D136A"/>
    <w:rsid w:val="003D2E08"/>
    <w:rsid w:val="003D4437"/>
    <w:rsid w:val="003D6245"/>
    <w:rsid w:val="003E790C"/>
    <w:rsid w:val="003F0BE9"/>
    <w:rsid w:val="003F2980"/>
    <w:rsid w:val="003F74E0"/>
    <w:rsid w:val="00400F13"/>
    <w:rsid w:val="00400FB9"/>
    <w:rsid w:val="00402B80"/>
    <w:rsid w:val="0040496D"/>
    <w:rsid w:val="004049D2"/>
    <w:rsid w:val="00405C8D"/>
    <w:rsid w:val="00407EED"/>
    <w:rsid w:val="004110DF"/>
    <w:rsid w:val="0041474D"/>
    <w:rsid w:val="0041652A"/>
    <w:rsid w:val="00421CED"/>
    <w:rsid w:val="00423529"/>
    <w:rsid w:val="00425042"/>
    <w:rsid w:val="00426D56"/>
    <w:rsid w:val="0043276C"/>
    <w:rsid w:val="004409FA"/>
    <w:rsid w:val="004452FA"/>
    <w:rsid w:val="0045242D"/>
    <w:rsid w:val="00462B66"/>
    <w:rsid w:val="00463051"/>
    <w:rsid w:val="00465731"/>
    <w:rsid w:val="00470891"/>
    <w:rsid w:val="00470DB4"/>
    <w:rsid w:val="00485CED"/>
    <w:rsid w:val="00491245"/>
    <w:rsid w:val="00497AFF"/>
    <w:rsid w:val="004A21A9"/>
    <w:rsid w:val="004A285A"/>
    <w:rsid w:val="004A3C1E"/>
    <w:rsid w:val="004A3C5C"/>
    <w:rsid w:val="004A4B6D"/>
    <w:rsid w:val="004A4D02"/>
    <w:rsid w:val="004A565A"/>
    <w:rsid w:val="004A574A"/>
    <w:rsid w:val="004A6BAD"/>
    <w:rsid w:val="004B3639"/>
    <w:rsid w:val="004B3C9F"/>
    <w:rsid w:val="004B5F15"/>
    <w:rsid w:val="004C1BEE"/>
    <w:rsid w:val="004C7F92"/>
    <w:rsid w:val="004D0D45"/>
    <w:rsid w:val="004D131C"/>
    <w:rsid w:val="004D5070"/>
    <w:rsid w:val="004E06EA"/>
    <w:rsid w:val="004E0E47"/>
    <w:rsid w:val="004E10EF"/>
    <w:rsid w:val="004E2359"/>
    <w:rsid w:val="004E26CD"/>
    <w:rsid w:val="004E61AC"/>
    <w:rsid w:val="004F12AB"/>
    <w:rsid w:val="004F2E4D"/>
    <w:rsid w:val="004F472B"/>
    <w:rsid w:val="004F6CB3"/>
    <w:rsid w:val="005005CD"/>
    <w:rsid w:val="005017B4"/>
    <w:rsid w:val="00503940"/>
    <w:rsid w:val="005041AA"/>
    <w:rsid w:val="00505933"/>
    <w:rsid w:val="00506827"/>
    <w:rsid w:val="00515FC1"/>
    <w:rsid w:val="0052130C"/>
    <w:rsid w:val="005223E4"/>
    <w:rsid w:val="00522BCF"/>
    <w:rsid w:val="00525C49"/>
    <w:rsid w:val="005260D6"/>
    <w:rsid w:val="0052662D"/>
    <w:rsid w:val="00532776"/>
    <w:rsid w:val="00534A29"/>
    <w:rsid w:val="00535353"/>
    <w:rsid w:val="005372A0"/>
    <w:rsid w:val="00540213"/>
    <w:rsid w:val="00540F1B"/>
    <w:rsid w:val="005434A2"/>
    <w:rsid w:val="00543CAB"/>
    <w:rsid w:val="00546D4D"/>
    <w:rsid w:val="00547A6A"/>
    <w:rsid w:val="00551912"/>
    <w:rsid w:val="00552683"/>
    <w:rsid w:val="00553E9D"/>
    <w:rsid w:val="00554048"/>
    <w:rsid w:val="005559DE"/>
    <w:rsid w:val="00564C19"/>
    <w:rsid w:val="00566E1D"/>
    <w:rsid w:val="0057252B"/>
    <w:rsid w:val="00574C0A"/>
    <w:rsid w:val="00577CF9"/>
    <w:rsid w:val="0058163E"/>
    <w:rsid w:val="005823E2"/>
    <w:rsid w:val="00582729"/>
    <w:rsid w:val="00585D1D"/>
    <w:rsid w:val="00591D92"/>
    <w:rsid w:val="00591F90"/>
    <w:rsid w:val="00592040"/>
    <w:rsid w:val="00594932"/>
    <w:rsid w:val="0059502E"/>
    <w:rsid w:val="005A08F6"/>
    <w:rsid w:val="005A104D"/>
    <w:rsid w:val="005A1188"/>
    <w:rsid w:val="005A1910"/>
    <w:rsid w:val="005A249D"/>
    <w:rsid w:val="005A59FE"/>
    <w:rsid w:val="005A7136"/>
    <w:rsid w:val="005B5D98"/>
    <w:rsid w:val="005B7A8F"/>
    <w:rsid w:val="005C6A22"/>
    <w:rsid w:val="005D14B9"/>
    <w:rsid w:val="005D2251"/>
    <w:rsid w:val="005D24D9"/>
    <w:rsid w:val="005D26CF"/>
    <w:rsid w:val="005D3D99"/>
    <w:rsid w:val="005D46B3"/>
    <w:rsid w:val="005D47F6"/>
    <w:rsid w:val="005D59ED"/>
    <w:rsid w:val="005E759D"/>
    <w:rsid w:val="005F0359"/>
    <w:rsid w:val="005F13FB"/>
    <w:rsid w:val="005F171F"/>
    <w:rsid w:val="005F275A"/>
    <w:rsid w:val="005F30EC"/>
    <w:rsid w:val="005F6DEE"/>
    <w:rsid w:val="005F72CF"/>
    <w:rsid w:val="005F7F37"/>
    <w:rsid w:val="005F7F3F"/>
    <w:rsid w:val="00606902"/>
    <w:rsid w:val="0061082C"/>
    <w:rsid w:val="00612C3C"/>
    <w:rsid w:val="0061442A"/>
    <w:rsid w:val="00616655"/>
    <w:rsid w:val="00616D70"/>
    <w:rsid w:val="00623076"/>
    <w:rsid w:val="006250F6"/>
    <w:rsid w:val="00630BB9"/>
    <w:rsid w:val="00631412"/>
    <w:rsid w:val="006344D6"/>
    <w:rsid w:val="00637AE6"/>
    <w:rsid w:val="00642387"/>
    <w:rsid w:val="00645FFF"/>
    <w:rsid w:val="00646C60"/>
    <w:rsid w:val="0064780E"/>
    <w:rsid w:val="00654620"/>
    <w:rsid w:val="00656F17"/>
    <w:rsid w:val="00664A44"/>
    <w:rsid w:val="0066726A"/>
    <w:rsid w:val="0066777A"/>
    <w:rsid w:val="00670166"/>
    <w:rsid w:val="00672062"/>
    <w:rsid w:val="006721C9"/>
    <w:rsid w:val="00674D90"/>
    <w:rsid w:val="00677367"/>
    <w:rsid w:val="00680000"/>
    <w:rsid w:val="0068139B"/>
    <w:rsid w:val="00684738"/>
    <w:rsid w:val="00684AE1"/>
    <w:rsid w:val="00685A0C"/>
    <w:rsid w:val="00690633"/>
    <w:rsid w:val="00690D58"/>
    <w:rsid w:val="00692D07"/>
    <w:rsid w:val="006942E8"/>
    <w:rsid w:val="006947DB"/>
    <w:rsid w:val="0069753A"/>
    <w:rsid w:val="006A1F3D"/>
    <w:rsid w:val="006A1FB8"/>
    <w:rsid w:val="006A2D71"/>
    <w:rsid w:val="006A3ABE"/>
    <w:rsid w:val="006A40EB"/>
    <w:rsid w:val="006A4742"/>
    <w:rsid w:val="006B0196"/>
    <w:rsid w:val="006B2A84"/>
    <w:rsid w:val="006B434F"/>
    <w:rsid w:val="006B6E61"/>
    <w:rsid w:val="006C5148"/>
    <w:rsid w:val="006C53AA"/>
    <w:rsid w:val="006C551E"/>
    <w:rsid w:val="006D071B"/>
    <w:rsid w:val="006D1A52"/>
    <w:rsid w:val="006D5121"/>
    <w:rsid w:val="006D778A"/>
    <w:rsid w:val="006E0C0D"/>
    <w:rsid w:val="006E360E"/>
    <w:rsid w:val="006E7F70"/>
    <w:rsid w:val="006F42E7"/>
    <w:rsid w:val="006F5C6E"/>
    <w:rsid w:val="006F6644"/>
    <w:rsid w:val="007016A1"/>
    <w:rsid w:val="00701A2C"/>
    <w:rsid w:val="00702F3E"/>
    <w:rsid w:val="007044C0"/>
    <w:rsid w:val="00707348"/>
    <w:rsid w:val="00713A38"/>
    <w:rsid w:val="00713EC4"/>
    <w:rsid w:val="00713FA2"/>
    <w:rsid w:val="007150F1"/>
    <w:rsid w:val="00716330"/>
    <w:rsid w:val="007165A3"/>
    <w:rsid w:val="0072004C"/>
    <w:rsid w:val="00720E86"/>
    <w:rsid w:val="007218E6"/>
    <w:rsid w:val="00724A59"/>
    <w:rsid w:val="00725D04"/>
    <w:rsid w:val="007276CF"/>
    <w:rsid w:val="00731262"/>
    <w:rsid w:val="007342FF"/>
    <w:rsid w:val="00735036"/>
    <w:rsid w:val="00736286"/>
    <w:rsid w:val="007362CC"/>
    <w:rsid w:val="00745839"/>
    <w:rsid w:val="00746625"/>
    <w:rsid w:val="0074715B"/>
    <w:rsid w:val="00752A70"/>
    <w:rsid w:val="0075635D"/>
    <w:rsid w:val="0076495E"/>
    <w:rsid w:val="00764CEE"/>
    <w:rsid w:val="00765635"/>
    <w:rsid w:val="0076664A"/>
    <w:rsid w:val="007753EC"/>
    <w:rsid w:val="0077633E"/>
    <w:rsid w:val="00781F71"/>
    <w:rsid w:val="007858CB"/>
    <w:rsid w:val="007865DA"/>
    <w:rsid w:val="00787385"/>
    <w:rsid w:val="00787844"/>
    <w:rsid w:val="00790325"/>
    <w:rsid w:val="00795DDF"/>
    <w:rsid w:val="00796893"/>
    <w:rsid w:val="007A23F3"/>
    <w:rsid w:val="007A523A"/>
    <w:rsid w:val="007B00E2"/>
    <w:rsid w:val="007B02E0"/>
    <w:rsid w:val="007B0F15"/>
    <w:rsid w:val="007B20E4"/>
    <w:rsid w:val="007B2BF0"/>
    <w:rsid w:val="007B4736"/>
    <w:rsid w:val="007C0A03"/>
    <w:rsid w:val="007C31BD"/>
    <w:rsid w:val="007C393B"/>
    <w:rsid w:val="007C5859"/>
    <w:rsid w:val="007C5D01"/>
    <w:rsid w:val="007C6E32"/>
    <w:rsid w:val="007D04EC"/>
    <w:rsid w:val="007D2D5F"/>
    <w:rsid w:val="007D4055"/>
    <w:rsid w:val="007D56DA"/>
    <w:rsid w:val="007E187A"/>
    <w:rsid w:val="007E1FD4"/>
    <w:rsid w:val="007E36FA"/>
    <w:rsid w:val="007E4C4B"/>
    <w:rsid w:val="007E55A1"/>
    <w:rsid w:val="007E6FA5"/>
    <w:rsid w:val="00800982"/>
    <w:rsid w:val="008024D3"/>
    <w:rsid w:val="008030E0"/>
    <w:rsid w:val="008035E7"/>
    <w:rsid w:val="00811B97"/>
    <w:rsid w:val="00822DC8"/>
    <w:rsid w:val="008231CB"/>
    <w:rsid w:val="0082346F"/>
    <w:rsid w:val="00823E9C"/>
    <w:rsid w:val="0082506F"/>
    <w:rsid w:val="00831D3E"/>
    <w:rsid w:val="008323FD"/>
    <w:rsid w:val="00836222"/>
    <w:rsid w:val="0084454E"/>
    <w:rsid w:val="008449BD"/>
    <w:rsid w:val="0084660B"/>
    <w:rsid w:val="0084721F"/>
    <w:rsid w:val="008475DD"/>
    <w:rsid w:val="008516DD"/>
    <w:rsid w:val="00851AED"/>
    <w:rsid w:val="00860C4B"/>
    <w:rsid w:val="0087098F"/>
    <w:rsid w:val="00872080"/>
    <w:rsid w:val="00874316"/>
    <w:rsid w:val="00875C46"/>
    <w:rsid w:val="00877E5E"/>
    <w:rsid w:val="008813B6"/>
    <w:rsid w:val="00881F0D"/>
    <w:rsid w:val="00882F7E"/>
    <w:rsid w:val="00885493"/>
    <w:rsid w:val="00887CF2"/>
    <w:rsid w:val="00890A51"/>
    <w:rsid w:val="00891F65"/>
    <w:rsid w:val="00893A2C"/>
    <w:rsid w:val="008958D0"/>
    <w:rsid w:val="0089607E"/>
    <w:rsid w:val="008A3ECE"/>
    <w:rsid w:val="008B0072"/>
    <w:rsid w:val="008B255A"/>
    <w:rsid w:val="008B32B0"/>
    <w:rsid w:val="008B4E4B"/>
    <w:rsid w:val="008C34F8"/>
    <w:rsid w:val="008C3A09"/>
    <w:rsid w:val="008C7CFE"/>
    <w:rsid w:val="008D1C49"/>
    <w:rsid w:val="008D3C2B"/>
    <w:rsid w:val="008D4D62"/>
    <w:rsid w:val="008D7088"/>
    <w:rsid w:val="008E3421"/>
    <w:rsid w:val="008E7B63"/>
    <w:rsid w:val="008F113C"/>
    <w:rsid w:val="008F1B97"/>
    <w:rsid w:val="008F31CE"/>
    <w:rsid w:val="008F500A"/>
    <w:rsid w:val="0090170A"/>
    <w:rsid w:val="00901FFE"/>
    <w:rsid w:val="00902356"/>
    <w:rsid w:val="00904C97"/>
    <w:rsid w:val="009056CA"/>
    <w:rsid w:val="009074E3"/>
    <w:rsid w:val="009112EE"/>
    <w:rsid w:val="00911B9B"/>
    <w:rsid w:val="00912529"/>
    <w:rsid w:val="00917E46"/>
    <w:rsid w:val="00921241"/>
    <w:rsid w:val="00925E55"/>
    <w:rsid w:val="0093113D"/>
    <w:rsid w:val="0093126C"/>
    <w:rsid w:val="0093147E"/>
    <w:rsid w:val="009314A7"/>
    <w:rsid w:val="00931E2E"/>
    <w:rsid w:val="00932532"/>
    <w:rsid w:val="009363E5"/>
    <w:rsid w:val="009366D7"/>
    <w:rsid w:val="0094393D"/>
    <w:rsid w:val="00946BD1"/>
    <w:rsid w:val="00947BF8"/>
    <w:rsid w:val="00951103"/>
    <w:rsid w:val="00951316"/>
    <w:rsid w:val="009540DD"/>
    <w:rsid w:val="009544A0"/>
    <w:rsid w:val="009566A7"/>
    <w:rsid w:val="00957605"/>
    <w:rsid w:val="00957A75"/>
    <w:rsid w:val="00960031"/>
    <w:rsid w:val="00965347"/>
    <w:rsid w:val="00965C88"/>
    <w:rsid w:val="00971507"/>
    <w:rsid w:val="00973958"/>
    <w:rsid w:val="009779D8"/>
    <w:rsid w:val="00977AA8"/>
    <w:rsid w:val="009801F8"/>
    <w:rsid w:val="00980FB0"/>
    <w:rsid w:val="009813E0"/>
    <w:rsid w:val="009820D6"/>
    <w:rsid w:val="009826D0"/>
    <w:rsid w:val="00982ED7"/>
    <w:rsid w:val="009A15FE"/>
    <w:rsid w:val="009A1D59"/>
    <w:rsid w:val="009B0DBB"/>
    <w:rsid w:val="009B0EB8"/>
    <w:rsid w:val="009B11F9"/>
    <w:rsid w:val="009B2821"/>
    <w:rsid w:val="009B47B9"/>
    <w:rsid w:val="009C2865"/>
    <w:rsid w:val="009C3DF9"/>
    <w:rsid w:val="009C47FB"/>
    <w:rsid w:val="009C73B1"/>
    <w:rsid w:val="009D7DD8"/>
    <w:rsid w:val="009E0BEE"/>
    <w:rsid w:val="009E4A79"/>
    <w:rsid w:val="009E5838"/>
    <w:rsid w:val="009E6344"/>
    <w:rsid w:val="009E65E3"/>
    <w:rsid w:val="009F0CF8"/>
    <w:rsid w:val="009F3160"/>
    <w:rsid w:val="00A02BA4"/>
    <w:rsid w:val="00A04598"/>
    <w:rsid w:val="00A07ADC"/>
    <w:rsid w:val="00A07CDB"/>
    <w:rsid w:val="00A113AF"/>
    <w:rsid w:val="00A11A8B"/>
    <w:rsid w:val="00A12636"/>
    <w:rsid w:val="00A13388"/>
    <w:rsid w:val="00A142DB"/>
    <w:rsid w:val="00A179AF"/>
    <w:rsid w:val="00A2169F"/>
    <w:rsid w:val="00A23DC0"/>
    <w:rsid w:val="00A24107"/>
    <w:rsid w:val="00A24C4C"/>
    <w:rsid w:val="00A24EE6"/>
    <w:rsid w:val="00A3000D"/>
    <w:rsid w:val="00A3143A"/>
    <w:rsid w:val="00A35809"/>
    <w:rsid w:val="00A40181"/>
    <w:rsid w:val="00A451C0"/>
    <w:rsid w:val="00A45476"/>
    <w:rsid w:val="00A45D17"/>
    <w:rsid w:val="00A479F1"/>
    <w:rsid w:val="00A529AD"/>
    <w:rsid w:val="00A52F23"/>
    <w:rsid w:val="00A5359C"/>
    <w:rsid w:val="00A53B35"/>
    <w:rsid w:val="00A616B6"/>
    <w:rsid w:val="00A655EB"/>
    <w:rsid w:val="00A65C4A"/>
    <w:rsid w:val="00A67A5C"/>
    <w:rsid w:val="00A72D5D"/>
    <w:rsid w:val="00A75529"/>
    <w:rsid w:val="00A77365"/>
    <w:rsid w:val="00A80031"/>
    <w:rsid w:val="00A81FA8"/>
    <w:rsid w:val="00A87B12"/>
    <w:rsid w:val="00A87B48"/>
    <w:rsid w:val="00A90E26"/>
    <w:rsid w:val="00A97EE2"/>
    <w:rsid w:val="00AA15A2"/>
    <w:rsid w:val="00AA1DB5"/>
    <w:rsid w:val="00AA4D19"/>
    <w:rsid w:val="00AA60BC"/>
    <w:rsid w:val="00AA7675"/>
    <w:rsid w:val="00AA7D6B"/>
    <w:rsid w:val="00AB06C1"/>
    <w:rsid w:val="00AB3D57"/>
    <w:rsid w:val="00AB5D57"/>
    <w:rsid w:val="00AB785E"/>
    <w:rsid w:val="00AC0480"/>
    <w:rsid w:val="00AC1ADF"/>
    <w:rsid w:val="00AC2DC9"/>
    <w:rsid w:val="00AC4F02"/>
    <w:rsid w:val="00AD11D6"/>
    <w:rsid w:val="00AD14AD"/>
    <w:rsid w:val="00AD1739"/>
    <w:rsid w:val="00AD286A"/>
    <w:rsid w:val="00AD3F41"/>
    <w:rsid w:val="00AD6FF4"/>
    <w:rsid w:val="00AE1BC8"/>
    <w:rsid w:val="00AE3A01"/>
    <w:rsid w:val="00AE3D83"/>
    <w:rsid w:val="00AE78EC"/>
    <w:rsid w:val="00AF31FC"/>
    <w:rsid w:val="00AF34A6"/>
    <w:rsid w:val="00AF3986"/>
    <w:rsid w:val="00AF5128"/>
    <w:rsid w:val="00AF6EE6"/>
    <w:rsid w:val="00AF76A5"/>
    <w:rsid w:val="00B00047"/>
    <w:rsid w:val="00B0382A"/>
    <w:rsid w:val="00B10B5A"/>
    <w:rsid w:val="00B11754"/>
    <w:rsid w:val="00B121B1"/>
    <w:rsid w:val="00B1269C"/>
    <w:rsid w:val="00B12B39"/>
    <w:rsid w:val="00B203BA"/>
    <w:rsid w:val="00B2051C"/>
    <w:rsid w:val="00B31002"/>
    <w:rsid w:val="00B3160E"/>
    <w:rsid w:val="00B33881"/>
    <w:rsid w:val="00B37D5B"/>
    <w:rsid w:val="00B406EB"/>
    <w:rsid w:val="00B40969"/>
    <w:rsid w:val="00B41AEB"/>
    <w:rsid w:val="00B43484"/>
    <w:rsid w:val="00B43763"/>
    <w:rsid w:val="00B438CC"/>
    <w:rsid w:val="00B503F4"/>
    <w:rsid w:val="00B53F4D"/>
    <w:rsid w:val="00B53F8F"/>
    <w:rsid w:val="00B544BE"/>
    <w:rsid w:val="00B66DA0"/>
    <w:rsid w:val="00B70C62"/>
    <w:rsid w:val="00B7422E"/>
    <w:rsid w:val="00B757E1"/>
    <w:rsid w:val="00B75E63"/>
    <w:rsid w:val="00B77B6F"/>
    <w:rsid w:val="00B803F4"/>
    <w:rsid w:val="00B80B63"/>
    <w:rsid w:val="00B81044"/>
    <w:rsid w:val="00B82964"/>
    <w:rsid w:val="00B82E82"/>
    <w:rsid w:val="00B84386"/>
    <w:rsid w:val="00B855E8"/>
    <w:rsid w:val="00B8751A"/>
    <w:rsid w:val="00B96656"/>
    <w:rsid w:val="00B97CE7"/>
    <w:rsid w:val="00B97DBC"/>
    <w:rsid w:val="00BA0D80"/>
    <w:rsid w:val="00BA3A94"/>
    <w:rsid w:val="00BA5252"/>
    <w:rsid w:val="00BA59C3"/>
    <w:rsid w:val="00BA7DAC"/>
    <w:rsid w:val="00BB3DD2"/>
    <w:rsid w:val="00BB4774"/>
    <w:rsid w:val="00BC3B9A"/>
    <w:rsid w:val="00BC65B7"/>
    <w:rsid w:val="00BC7B85"/>
    <w:rsid w:val="00BC7FEC"/>
    <w:rsid w:val="00BD0C76"/>
    <w:rsid w:val="00BD3670"/>
    <w:rsid w:val="00BD7253"/>
    <w:rsid w:val="00BE0807"/>
    <w:rsid w:val="00BE2272"/>
    <w:rsid w:val="00BE3FC0"/>
    <w:rsid w:val="00BE5211"/>
    <w:rsid w:val="00BF4447"/>
    <w:rsid w:val="00BF6010"/>
    <w:rsid w:val="00BF694B"/>
    <w:rsid w:val="00BF6C27"/>
    <w:rsid w:val="00BF6D03"/>
    <w:rsid w:val="00C01B59"/>
    <w:rsid w:val="00C01F67"/>
    <w:rsid w:val="00C0323D"/>
    <w:rsid w:val="00C03491"/>
    <w:rsid w:val="00C069B8"/>
    <w:rsid w:val="00C07EE6"/>
    <w:rsid w:val="00C12B71"/>
    <w:rsid w:val="00C153D7"/>
    <w:rsid w:val="00C17073"/>
    <w:rsid w:val="00C17EE6"/>
    <w:rsid w:val="00C21088"/>
    <w:rsid w:val="00C31929"/>
    <w:rsid w:val="00C33A63"/>
    <w:rsid w:val="00C373EB"/>
    <w:rsid w:val="00C378DA"/>
    <w:rsid w:val="00C45586"/>
    <w:rsid w:val="00C465DF"/>
    <w:rsid w:val="00C50DD9"/>
    <w:rsid w:val="00C519B9"/>
    <w:rsid w:val="00C625F8"/>
    <w:rsid w:val="00C64ED2"/>
    <w:rsid w:val="00C65460"/>
    <w:rsid w:val="00C7035A"/>
    <w:rsid w:val="00C715CA"/>
    <w:rsid w:val="00C71A1B"/>
    <w:rsid w:val="00C75043"/>
    <w:rsid w:val="00C812B7"/>
    <w:rsid w:val="00C83AB0"/>
    <w:rsid w:val="00C84E04"/>
    <w:rsid w:val="00C85185"/>
    <w:rsid w:val="00C86733"/>
    <w:rsid w:val="00C86CAA"/>
    <w:rsid w:val="00C914A1"/>
    <w:rsid w:val="00C953E2"/>
    <w:rsid w:val="00C96546"/>
    <w:rsid w:val="00C97634"/>
    <w:rsid w:val="00CA7058"/>
    <w:rsid w:val="00CA7478"/>
    <w:rsid w:val="00CA7E1B"/>
    <w:rsid w:val="00CB0BF0"/>
    <w:rsid w:val="00CB171F"/>
    <w:rsid w:val="00CB5A42"/>
    <w:rsid w:val="00CC2151"/>
    <w:rsid w:val="00CC71A6"/>
    <w:rsid w:val="00CD26D9"/>
    <w:rsid w:val="00CD5FA3"/>
    <w:rsid w:val="00CE1FF2"/>
    <w:rsid w:val="00CE51BA"/>
    <w:rsid w:val="00CE67B0"/>
    <w:rsid w:val="00CF1E61"/>
    <w:rsid w:val="00CF2FE2"/>
    <w:rsid w:val="00CF65E0"/>
    <w:rsid w:val="00D00422"/>
    <w:rsid w:val="00D009CE"/>
    <w:rsid w:val="00D018F9"/>
    <w:rsid w:val="00D02455"/>
    <w:rsid w:val="00D03052"/>
    <w:rsid w:val="00D03FC0"/>
    <w:rsid w:val="00D06F62"/>
    <w:rsid w:val="00D07D4C"/>
    <w:rsid w:val="00D107D0"/>
    <w:rsid w:val="00D11D5B"/>
    <w:rsid w:val="00D1202C"/>
    <w:rsid w:val="00D16812"/>
    <w:rsid w:val="00D17C59"/>
    <w:rsid w:val="00D25EE3"/>
    <w:rsid w:val="00D26995"/>
    <w:rsid w:val="00D3109C"/>
    <w:rsid w:val="00D4207C"/>
    <w:rsid w:val="00D476D1"/>
    <w:rsid w:val="00D50A17"/>
    <w:rsid w:val="00D50C49"/>
    <w:rsid w:val="00D623F9"/>
    <w:rsid w:val="00D64F46"/>
    <w:rsid w:val="00D700BB"/>
    <w:rsid w:val="00D70B37"/>
    <w:rsid w:val="00D70C53"/>
    <w:rsid w:val="00D75C51"/>
    <w:rsid w:val="00D771D1"/>
    <w:rsid w:val="00D80C63"/>
    <w:rsid w:val="00D91A05"/>
    <w:rsid w:val="00D9766D"/>
    <w:rsid w:val="00D97BD6"/>
    <w:rsid w:val="00DA0B60"/>
    <w:rsid w:val="00DA0BDA"/>
    <w:rsid w:val="00DA4570"/>
    <w:rsid w:val="00DA797D"/>
    <w:rsid w:val="00DB079E"/>
    <w:rsid w:val="00DB2202"/>
    <w:rsid w:val="00DB343F"/>
    <w:rsid w:val="00DB428D"/>
    <w:rsid w:val="00DB4C55"/>
    <w:rsid w:val="00DB4F5C"/>
    <w:rsid w:val="00DB798C"/>
    <w:rsid w:val="00DB7E3E"/>
    <w:rsid w:val="00DC26C0"/>
    <w:rsid w:val="00DC45C0"/>
    <w:rsid w:val="00DC579A"/>
    <w:rsid w:val="00DC7962"/>
    <w:rsid w:val="00DC79B2"/>
    <w:rsid w:val="00DD283A"/>
    <w:rsid w:val="00DD305F"/>
    <w:rsid w:val="00DD3168"/>
    <w:rsid w:val="00DD3865"/>
    <w:rsid w:val="00DD4204"/>
    <w:rsid w:val="00DD4841"/>
    <w:rsid w:val="00DD549E"/>
    <w:rsid w:val="00DD6E62"/>
    <w:rsid w:val="00DE400F"/>
    <w:rsid w:val="00DE4D20"/>
    <w:rsid w:val="00DE63FA"/>
    <w:rsid w:val="00DF173E"/>
    <w:rsid w:val="00DF2016"/>
    <w:rsid w:val="00DF2AA4"/>
    <w:rsid w:val="00DF2BFE"/>
    <w:rsid w:val="00DF312B"/>
    <w:rsid w:val="00DF629A"/>
    <w:rsid w:val="00DF729A"/>
    <w:rsid w:val="00DF7484"/>
    <w:rsid w:val="00E02C8D"/>
    <w:rsid w:val="00E03090"/>
    <w:rsid w:val="00E03773"/>
    <w:rsid w:val="00E10DD6"/>
    <w:rsid w:val="00E11E60"/>
    <w:rsid w:val="00E12495"/>
    <w:rsid w:val="00E15324"/>
    <w:rsid w:val="00E1597A"/>
    <w:rsid w:val="00E16131"/>
    <w:rsid w:val="00E20D97"/>
    <w:rsid w:val="00E21A59"/>
    <w:rsid w:val="00E21BFD"/>
    <w:rsid w:val="00E232F8"/>
    <w:rsid w:val="00E30979"/>
    <w:rsid w:val="00E3309A"/>
    <w:rsid w:val="00E34241"/>
    <w:rsid w:val="00E35DA6"/>
    <w:rsid w:val="00E3705B"/>
    <w:rsid w:val="00E375A9"/>
    <w:rsid w:val="00E43106"/>
    <w:rsid w:val="00E51BC0"/>
    <w:rsid w:val="00E60E9B"/>
    <w:rsid w:val="00E642C6"/>
    <w:rsid w:val="00E64AFA"/>
    <w:rsid w:val="00E66D0B"/>
    <w:rsid w:val="00E76CF4"/>
    <w:rsid w:val="00E819FC"/>
    <w:rsid w:val="00E833CC"/>
    <w:rsid w:val="00E83660"/>
    <w:rsid w:val="00E83F38"/>
    <w:rsid w:val="00E86EAB"/>
    <w:rsid w:val="00E87406"/>
    <w:rsid w:val="00E90DF4"/>
    <w:rsid w:val="00E921E2"/>
    <w:rsid w:val="00EA118E"/>
    <w:rsid w:val="00EA2844"/>
    <w:rsid w:val="00EA3251"/>
    <w:rsid w:val="00EA451A"/>
    <w:rsid w:val="00EA5890"/>
    <w:rsid w:val="00EC2B46"/>
    <w:rsid w:val="00ED0AB8"/>
    <w:rsid w:val="00ED1CDC"/>
    <w:rsid w:val="00ED4060"/>
    <w:rsid w:val="00EE0EAE"/>
    <w:rsid w:val="00EE12B8"/>
    <w:rsid w:val="00EE132F"/>
    <w:rsid w:val="00EE5B81"/>
    <w:rsid w:val="00EE5DBB"/>
    <w:rsid w:val="00EE6F50"/>
    <w:rsid w:val="00EF241E"/>
    <w:rsid w:val="00EF2EE6"/>
    <w:rsid w:val="00EF3ACF"/>
    <w:rsid w:val="00EF4290"/>
    <w:rsid w:val="00EF55D4"/>
    <w:rsid w:val="00EF7BEF"/>
    <w:rsid w:val="00EF7DD7"/>
    <w:rsid w:val="00F00691"/>
    <w:rsid w:val="00F01041"/>
    <w:rsid w:val="00F067F0"/>
    <w:rsid w:val="00F107CA"/>
    <w:rsid w:val="00F114F0"/>
    <w:rsid w:val="00F11591"/>
    <w:rsid w:val="00F13727"/>
    <w:rsid w:val="00F14D4E"/>
    <w:rsid w:val="00F1539F"/>
    <w:rsid w:val="00F15BFF"/>
    <w:rsid w:val="00F16B2E"/>
    <w:rsid w:val="00F21DAC"/>
    <w:rsid w:val="00F220B9"/>
    <w:rsid w:val="00F23675"/>
    <w:rsid w:val="00F25043"/>
    <w:rsid w:val="00F3019C"/>
    <w:rsid w:val="00F30CBD"/>
    <w:rsid w:val="00F3608E"/>
    <w:rsid w:val="00F37348"/>
    <w:rsid w:val="00F452DB"/>
    <w:rsid w:val="00F50B6F"/>
    <w:rsid w:val="00F51F23"/>
    <w:rsid w:val="00F5334B"/>
    <w:rsid w:val="00F544A1"/>
    <w:rsid w:val="00F561F3"/>
    <w:rsid w:val="00F61734"/>
    <w:rsid w:val="00F6247E"/>
    <w:rsid w:val="00F62789"/>
    <w:rsid w:val="00F679A3"/>
    <w:rsid w:val="00F70593"/>
    <w:rsid w:val="00F70C71"/>
    <w:rsid w:val="00F71D84"/>
    <w:rsid w:val="00F71D8E"/>
    <w:rsid w:val="00F72AAD"/>
    <w:rsid w:val="00F73791"/>
    <w:rsid w:val="00F75E5D"/>
    <w:rsid w:val="00F7738A"/>
    <w:rsid w:val="00F809C1"/>
    <w:rsid w:val="00F81D85"/>
    <w:rsid w:val="00F8289A"/>
    <w:rsid w:val="00F82C2D"/>
    <w:rsid w:val="00F83F95"/>
    <w:rsid w:val="00F86657"/>
    <w:rsid w:val="00F90175"/>
    <w:rsid w:val="00F90423"/>
    <w:rsid w:val="00FA18EA"/>
    <w:rsid w:val="00FA1F21"/>
    <w:rsid w:val="00FA2070"/>
    <w:rsid w:val="00FA69B8"/>
    <w:rsid w:val="00FB09CE"/>
    <w:rsid w:val="00FB2C61"/>
    <w:rsid w:val="00FB4DD0"/>
    <w:rsid w:val="00FB67BA"/>
    <w:rsid w:val="00FB68B6"/>
    <w:rsid w:val="00FC21F0"/>
    <w:rsid w:val="00FC4981"/>
    <w:rsid w:val="00FC6C26"/>
    <w:rsid w:val="00FC760B"/>
    <w:rsid w:val="00FD1B84"/>
    <w:rsid w:val="00FE3B50"/>
    <w:rsid w:val="00FE5CE3"/>
    <w:rsid w:val="00FF00BB"/>
    <w:rsid w:val="00FF0B87"/>
    <w:rsid w:val="00FF6AF9"/>
    <w:rsid w:val="25E3C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1EFC1"/>
  <w15:docId w15:val="{814C798B-EC69-2A45-A682-CEBE1E456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9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6</cp:revision>
  <dcterms:created xsi:type="dcterms:W3CDTF">2025-03-28T14:11:00Z</dcterms:created>
  <dcterms:modified xsi:type="dcterms:W3CDTF">2025-09-1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89F5A7C99D8F46167660B682AAC73E4_42</vt:lpwstr>
  </property>
</Properties>
</file>